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4F88DE" w14:textId="568475E6" w:rsidR="007A1BC5" w:rsidRPr="00324069" w:rsidRDefault="005D6D7C" w:rsidP="007A1BC5">
      <w:pPr>
        <w:spacing w:line="240" w:lineRule="auto"/>
      </w:pPr>
      <w:r>
        <w:t>ESM 3</w:t>
      </w:r>
      <w:bookmarkStart w:id="0" w:name="_GoBack"/>
    </w:p>
    <w:p w14:paraId="4F428A9C" w14:textId="77777777" w:rsidR="00F364A8" w:rsidRPr="00324069" w:rsidRDefault="00F969B7" w:rsidP="007A1BC5">
      <w:pPr>
        <w:spacing w:line="240" w:lineRule="auto"/>
      </w:pPr>
      <w:r w:rsidRPr="00324069">
        <w:t>Table 1</w:t>
      </w:r>
    </w:p>
    <w:p w14:paraId="46CC53F8" w14:textId="77777777" w:rsidR="00F364A8" w:rsidRPr="00324069" w:rsidRDefault="00F364A8" w:rsidP="007A1BC5">
      <w:pPr>
        <w:spacing w:line="240" w:lineRule="auto"/>
        <w:rPr>
          <w:i/>
        </w:rPr>
      </w:pPr>
      <w:r w:rsidRPr="00324069">
        <w:rPr>
          <w:i/>
        </w:rPr>
        <w:t xml:space="preserve">Descriptive statistics of </w:t>
      </w:r>
      <w:r w:rsidR="00782521" w:rsidRPr="00324069">
        <w:rPr>
          <w:i/>
        </w:rPr>
        <w:t>behavio</w:t>
      </w:r>
      <w:r w:rsidR="0069474B" w:rsidRPr="00324069">
        <w:rPr>
          <w:i/>
        </w:rPr>
        <w:t>ral</w:t>
      </w:r>
      <w:r w:rsidR="0085654A" w:rsidRPr="00324069">
        <w:rPr>
          <w:i/>
        </w:rPr>
        <w:t xml:space="preserve"> context</w:t>
      </w:r>
      <w:r w:rsidR="00F54A98" w:rsidRPr="00324069">
        <w:rPr>
          <w:i/>
        </w:rPr>
        <w:t xml:space="preserve"> and motivational-</w:t>
      </w:r>
      <w:r w:rsidRPr="00324069">
        <w:rPr>
          <w:i/>
        </w:rPr>
        <w:t>volitional pattern</w:t>
      </w:r>
      <w:r w:rsidR="00F54A98" w:rsidRPr="00324069">
        <w:rPr>
          <w:i/>
        </w:rPr>
        <w:t>s</w:t>
      </w:r>
      <w:r w:rsidR="001D6662" w:rsidRPr="00324069">
        <w:rPr>
          <w:i/>
        </w:rPr>
        <w:t xml:space="preserve"> on a manifest level</w:t>
      </w:r>
    </w:p>
    <w:tbl>
      <w:tblPr>
        <w:tblStyle w:val="Tabellenraster"/>
        <w:tblW w:w="146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1137"/>
        <w:gridCol w:w="1135"/>
        <w:gridCol w:w="2264"/>
        <w:gridCol w:w="1988"/>
        <w:gridCol w:w="1853"/>
        <w:gridCol w:w="1720"/>
      </w:tblGrid>
      <w:tr w:rsidR="00324069" w:rsidRPr="00324069" w14:paraId="45C3EF6E" w14:textId="77777777" w:rsidTr="009F1846">
        <w:trPr>
          <w:trHeight w:val="229"/>
        </w:trPr>
        <w:tc>
          <w:tcPr>
            <w:tcW w:w="2410" w:type="dxa"/>
            <w:tcBorders>
              <w:bottom w:val="single" w:sz="4" w:space="0" w:color="auto"/>
            </w:tcBorders>
          </w:tcPr>
          <w:p w14:paraId="27BE2E02" w14:textId="77777777" w:rsidR="00F364A8" w:rsidRPr="00324069" w:rsidRDefault="00F364A8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63" w:type="dxa"/>
            <w:gridSpan w:val="2"/>
            <w:tcBorders>
              <w:bottom w:val="single" w:sz="4" w:space="0" w:color="auto"/>
            </w:tcBorders>
          </w:tcPr>
          <w:p w14:paraId="45F7BF32" w14:textId="77777777" w:rsidR="00F364A8" w:rsidRPr="00324069" w:rsidRDefault="00782521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Behavio</w:t>
            </w:r>
            <w:r w:rsidR="0069474B" w:rsidRPr="00324069">
              <w:rPr>
                <w:rFonts w:cs="Times New Roman"/>
                <w:sz w:val="18"/>
                <w:szCs w:val="18"/>
              </w:rPr>
              <w:t>ral context</w:t>
            </w:r>
            <w:r w:rsidR="00F364A8" w:rsidRPr="00324069">
              <w:rPr>
                <w:rFonts w:cs="Times New Roman"/>
                <w:sz w:val="18"/>
                <w:szCs w:val="18"/>
              </w:rPr>
              <w:t xml:space="preserve"> patterns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6EAB0B" w14:textId="77777777" w:rsidR="00F364A8" w:rsidRPr="00324069" w:rsidRDefault="00F364A8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A4A295" w14:textId="77777777" w:rsidR="00F364A8" w:rsidRPr="00324069" w:rsidRDefault="00F364A8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62FE02F2" w14:textId="77777777" w:rsidR="00F364A8" w:rsidRPr="00324069" w:rsidRDefault="00F364A8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324069" w:rsidRPr="00324069" w14:paraId="022CDC17" w14:textId="77777777" w:rsidTr="009F1846">
        <w:trPr>
          <w:trHeight w:val="392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08C52FEC" w14:textId="416EA60B" w:rsidR="00620A4C" w:rsidRPr="00324069" w:rsidRDefault="00782521" w:rsidP="007F51B7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Organiz</w:t>
            </w:r>
            <w:r w:rsidR="0069474B" w:rsidRPr="00324069">
              <w:rPr>
                <w:rFonts w:cs="Times New Roman"/>
                <w:sz w:val="18"/>
                <w:szCs w:val="18"/>
              </w:rPr>
              <w:t xml:space="preserve">ational and </w:t>
            </w:r>
            <w:r w:rsidR="007F51B7" w:rsidRPr="00324069">
              <w:rPr>
                <w:rFonts w:cs="Times New Roman"/>
                <w:sz w:val="18"/>
                <w:szCs w:val="18"/>
              </w:rPr>
              <w:t>social setting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facto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FCC25DD" w14:textId="75EC72C5" w:rsidR="00620A4C" w:rsidRPr="00324069" w:rsidRDefault="00351EB3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 xml:space="preserve">P1: 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Mostly inactive </w:t>
            </w:r>
            <w:r w:rsidR="00620A4C" w:rsidRPr="00324069">
              <w:rPr>
                <w:rFonts w:cs="Times New Roman"/>
                <w:i/>
                <w:sz w:val="18"/>
                <w:szCs w:val="18"/>
              </w:rPr>
              <w:t>(n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= </w:t>
            </w:r>
            <w:r w:rsidR="00620A4C" w:rsidRPr="00324069">
              <w:rPr>
                <w:rFonts w:cs="Times New Roman"/>
                <w:snapToGrid w:val="0"/>
                <w:sz w:val="18"/>
                <w:szCs w:val="18"/>
              </w:rPr>
              <w:t>240; 20.9</w:t>
            </w:r>
            <w:r w:rsidR="001C596E" w:rsidRPr="00324069">
              <w:rPr>
                <w:rFonts w:cs="Times New Roman"/>
                <w:snapToGrid w:val="0"/>
                <w:sz w:val="18"/>
                <w:szCs w:val="18"/>
              </w:rPr>
              <w:t>4</w:t>
            </w:r>
            <w:r w:rsidR="00620A4C" w:rsidRPr="00324069">
              <w:rPr>
                <w:rFonts w:cs="Times New Roman"/>
                <w:snapToGrid w:val="0"/>
                <w:sz w:val="18"/>
                <w:szCs w:val="18"/>
              </w:rPr>
              <w:t>%)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D53A72" w14:textId="704DE4B3" w:rsidR="00620A4C" w:rsidRPr="00324069" w:rsidRDefault="00351EB3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eastAsia="Times New Roman" w:cs="Times New Roman"/>
                <w:sz w:val="18"/>
                <w:szCs w:val="18"/>
                <w:lang w:eastAsia="de-CH"/>
              </w:rPr>
              <w:t>P2: Non-club-</w:t>
            </w:r>
            <w:r w:rsidR="00782521" w:rsidRPr="00324069">
              <w:rPr>
                <w:rFonts w:eastAsia="Times New Roman" w:cs="Times New Roman"/>
                <w:sz w:val="18"/>
                <w:szCs w:val="18"/>
                <w:lang w:eastAsia="de-CH"/>
              </w:rPr>
              <w:t>organiz</w:t>
            </w:r>
            <w:r w:rsidR="00620A4C" w:rsidRPr="00324069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ed individualists </w:t>
            </w:r>
            <w:r w:rsidR="00620A4C" w:rsidRPr="00324069">
              <w:rPr>
                <w:rFonts w:cs="Times New Roman"/>
                <w:sz w:val="18"/>
                <w:szCs w:val="18"/>
              </w:rPr>
              <w:t>(</w:t>
            </w:r>
            <w:r w:rsidR="00620A4C" w:rsidRPr="00324069">
              <w:rPr>
                <w:rFonts w:cs="Times New Roman"/>
                <w:i/>
                <w:sz w:val="18"/>
                <w:szCs w:val="18"/>
              </w:rPr>
              <w:t>n</w:t>
            </w:r>
            <w:r w:rsidR="001C596E" w:rsidRPr="00324069">
              <w:rPr>
                <w:rFonts w:cs="Times New Roman"/>
                <w:sz w:val="18"/>
                <w:szCs w:val="18"/>
              </w:rPr>
              <w:t xml:space="preserve"> = 151; 13.18</w:t>
            </w:r>
            <w:r w:rsidR="00620A4C" w:rsidRPr="00324069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02FF2DF" w14:textId="7913081A" w:rsidR="00620A4C" w:rsidRPr="00324069" w:rsidRDefault="00351EB3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 xml:space="preserve">P3: </w:t>
            </w:r>
            <w:r w:rsidR="00782521" w:rsidRPr="00324069">
              <w:rPr>
                <w:rFonts w:cs="Times New Roman"/>
                <w:sz w:val="18"/>
                <w:szCs w:val="18"/>
              </w:rPr>
              <w:t>Self-organiz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ed </w:t>
            </w:r>
            <w:r w:rsidRPr="00324069">
              <w:rPr>
                <w:rFonts w:cs="Times New Roman"/>
                <w:sz w:val="18"/>
                <w:szCs w:val="18"/>
              </w:rPr>
              <w:t xml:space="preserve">individualists and </w:t>
            </w:r>
            <w:r w:rsidR="00620A4C" w:rsidRPr="00324069">
              <w:rPr>
                <w:rFonts w:cs="Times New Roman"/>
                <w:sz w:val="18"/>
                <w:szCs w:val="18"/>
              </w:rPr>
              <w:t>family sportpersons (</w:t>
            </w:r>
            <w:r w:rsidR="00620A4C" w:rsidRPr="00324069">
              <w:rPr>
                <w:rFonts w:cs="Times New Roman"/>
                <w:i/>
                <w:sz w:val="18"/>
                <w:szCs w:val="18"/>
              </w:rPr>
              <w:t>n</w:t>
            </w:r>
            <w:r w:rsidR="001C596E" w:rsidRPr="00324069">
              <w:rPr>
                <w:rFonts w:cs="Times New Roman"/>
                <w:sz w:val="18"/>
                <w:szCs w:val="18"/>
              </w:rPr>
              <w:t xml:space="preserve"> = 254; 22.16</w:t>
            </w:r>
            <w:r w:rsidR="00620A4C" w:rsidRPr="00324069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4A85051E" w14:textId="6A2AC4CE" w:rsidR="00620A4C" w:rsidRPr="00324069" w:rsidRDefault="00351EB3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 xml:space="preserve">P4: </w:t>
            </w:r>
            <w:r w:rsidR="00620A4C" w:rsidRPr="00324069">
              <w:rPr>
                <w:rFonts w:cs="Times New Roman"/>
                <w:sz w:val="18"/>
                <w:szCs w:val="18"/>
              </w:rPr>
              <w:t>Traditional competitive club athletes with friends (</w:t>
            </w:r>
            <w:r w:rsidR="00620A4C" w:rsidRPr="00324069">
              <w:rPr>
                <w:rFonts w:cs="Times New Roman"/>
                <w:i/>
                <w:sz w:val="18"/>
                <w:szCs w:val="18"/>
              </w:rPr>
              <w:t>n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= 501; 43.7</w:t>
            </w:r>
            <w:r w:rsidR="001C596E" w:rsidRPr="00324069">
              <w:rPr>
                <w:rFonts w:cs="Times New Roman"/>
                <w:sz w:val="18"/>
                <w:szCs w:val="18"/>
              </w:rPr>
              <w:t>2</w:t>
            </w:r>
            <w:r w:rsidR="00620A4C" w:rsidRPr="00324069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6C221AE7" w14:textId="77777777" w:rsidR="00620A4C" w:rsidRPr="00324069" w:rsidRDefault="00620A4C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736EF152" w14:textId="77777777" w:rsidR="00620A4C" w:rsidRPr="00324069" w:rsidRDefault="00620A4C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 xml:space="preserve">Overall </w:t>
            </w:r>
            <w:r w:rsidR="00351EB3" w:rsidRPr="00324069">
              <w:rPr>
                <w:rFonts w:cs="Times New Roman"/>
                <w:sz w:val="18"/>
                <w:szCs w:val="18"/>
              </w:rPr>
              <w:t>(</w:t>
            </w:r>
            <w:r w:rsidRPr="00324069">
              <w:rPr>
                <w:rFonts w:cs="Times New Roman"/>
                <w:i/>
                <w:sz w:val="18"/>
                <w:szCs w:val="18"/>
              </w:rPr>
              <w:t>N</w:t>
            </w:r>
            <w:r w:rsidRPr="00324069">
              <w:rPr>
                <w:rFonts w:cs="Times New Roman"/>
                <w:sz w:val="18"/>
                <w:szCs w:val="18"/>
              </w:rPr>
              <w:t xml:space="preserve"> = 1146)</w:t>
            </w:r>
          </w:p>
        </w:tc>
      </w:tr>
      <w:tr w:rsidR="00324069" w:rsidRPr="00324069" w14:paraId="38541D7E" w14:textId="77777777" w:rsidTr="009F1846">
        <w:trPr>
          <w:trHeight w:val="272"/>
        </w:trPr>
        <w:tc>
          <w:tcPr>
            <w:tcW w:w="2410" w:type="dxa"/>
            <w:vMerge/>
            <w:tcBorders>
              <w:bottom w:val="nil"/>
            </w:tcBorders>
          </w:tcPr>
          <w:p w14:paraId="0E04173B" w14:textId="77777777" w:rsidR="00620A4C" w:rsidRPr="00324069" w:rsidRDefault="00620A4C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DFBE0BE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i/>
                <w:sz w:val="18"/>
                <w:szCs w:val="20"/>
              </w:rPr>
              <w:t>M</w:t>
            </w:r>
            <w:r w:rsidRPr="00324069">
              <w:rPr>
                <w:rFonts w:cs="Times New Roman"/>
                <w:sz w:val="18"/>
                <w:szCs w:val="20"/>
              </w:rPr>
              <w:t xml:space="preserve"> (</w:t>
            </w:r>
            <w:r w:rsidRPr="00324069">
              <w:rPr>
                <w:rFonts w:cs="Times New Roman"/>
                <w:i/>
                <w:sz w:val="18"/>
                <w:szCs w:val="20"/>
              </w:rPr>
              <w:t>SD</w:t>
            </w:r>
            <w:r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E9AD3E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i/>
                <w:sz w:val="18"/>
                <w:szCs w:val="20"/>
              </w:rPr>
              <w:t>M</w:t>
            </w:r>
            <w:r w:rsidRPr="00324069">
              <w:rPr>
                <w:rFonts w:cs="Times New Roman"/>
                <w:sz w:val="18"/>
                <w:szCs w:val="20"/>
              </w:rPr>
              <w:t xml:space="preserve"> (</w:t>
            </w:r>
            <w:r w:rsidRPr="00324069">
              <w:rPr>
                <w:rFonts w:cs="Times New Roman"/>
                <w:i/>
                <w:sz w:val="18"/>
                <w:szCs w:val="20"/>
              </w:rPr>
              <w:t>SD</w:t>
            </w:r>
            <w:r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69A803A7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i/>
                <w:sz w:val="18"/>
                <w:szCs w:val="20"/>
              </w:rPr>
              <w:t>M</w:t>
            </w:r>
            <w:r w:rsidRPr="00324069">
              <w:rPr>
                <w:rFonts w:cs="Times New Roman"/>
                <w:sz w:val="18"/>
                <w:szCs w:val="20"/>
              </w:rPr>
              <w:t xml:space="preserve"> (</w:t>
            </w:r>
            <w:r w:rsidRPr="00324069">
              <w:rPr>
                <w:rFonts w:cs="Times New Roman"/>
                <w:i/>
                <w:sz w:val="18"/>
                <w:szCs w:val="20"/>
              </w:rPr>
              <w:t>SD</w:t>
            </w:r>
            <w:r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6DA11F97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i/>
                <w:sz w:val="18"/>
                <w:szCs w:val="20"/>
              </w:rPr>
              <w:t>M</w:t>
            </w:r>
            <w:r w:rsidRPr="00324069">
              <w:rPr>
                <w:rFonts w:cs="Times New Roman"/>
                <w:sz w:val="18"/>
                <w:szCs w:val="20"/>
              </w:rPr>
              <w:t xml:space="preserve"> (</w:t>
            </w:r>
            <w:r w:rsidRPr="00324069">
              <w:rPr>
                <w:rFonts w:cs="Times New Roman"/>
                <w:i/>
                <w:sz w:val="18"/>
                <w:szCs w:val="20"/>
              </w:rPr>
              <w:t>SD</w:t>
            </w:r>
            <w:r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5945E2B5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i/>
                <w:sz w:val="18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69172786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i/>
                <w:sz w:val="18"/>
                <w:szCs w:val="20"/>
              </w:rPr>
              <w:t>M</w:t>
            </w:r>
            <w:r w:rsidRPr="00324069">
              <w:rPr>
                <w:rFonts w:cs="Times New Roman"/>
                <w:sz w:val="18"/>
                <w:szCs w:val="20"/>
              </w:rPr>
              <w:t xml:space="preserve"> (</w:t>
            </w:r>
            <w:r w:rsidRPr="00324069">
              <w:rPr>
                <w:rFonts w:cs="Times New Roman"/>
                <w:i/>
                <w:sz w:val="18"/>
                <w:szCs w:val="20"/>
              </w:rPr>
              <w:t>SD</w:t>
            </w:r>
            <w:r w:rsidRPr="00324069">
              <w:rPr>
                <w:rFonts w:cs="Times New Roman"/>
                <w:sz w:val="18"/>
                <w:szCs w:val="20"/>
              </w:rPr>
              <w:t>)</w:t>
            </w:r>
          </w:p>
        </w:tc>
      </w:tr>
      <w:tr w:rsidR="00324069" w:rsidRPr="00324069" w14:paraId="55EF9C5A" w14:textId="77777777" w:rsidTr="009F1846">
        <w:trPr>
          <w:trHeight w:val="160"/>
        </w:trPr>
        <w:tc>
          <w:tcPr>
            <w:tcW w:w="2410" w:type="dxa"/>
            <w:tcBorders>
              <w:top w:val="nil"/>
              <w:bottom w:val="nil"/>
            </w:tcBorders>
          </w:tcPr>
          <w:p w14:paraId="0DFC2E23" w14:textId="77777777" w:rsidR="00620A4C" w:rsidRPr="00324069" w:rsidRDefault="00620A4C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Club</w:t>
            </w:r>
            <w:r w:rsidR="00D501BB" w:rsidRPr="00324069">
              <w:rPr>
                <w:rFonts w:cs="Times New Roman"/>
                <w:sz w:val="18"/>
                <w:szCs w:val="20"/>
              </w:rPr>
              <w:t>-</w:t>
            </w:r>
            <w:r w:rsidR="00782521" w:rsidRPr="00324069">
              <w:rPr>
                <w:rFonts w:cs="Times New Roman"/>
                <w:sz w:val="18"/>
                <w:szCs w:val="20"/>
              </w:rPr>
              <w:t>organiz</w:t>
            </w:r>
            <w:r w:rsidR="00D501BB" w:rsidRPr="00324069">
              <w:rPr>
                <w:rFonts w:cs="Times New Roman"/>
                <w:sz w:val="18"/>
                <w:szCs w:val="20"/>
              </w:rPr>
              <w:t>ed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E82B382" w14:textId="6BD77537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0.</w:t>
            </w:r>
            <w:r w:rsidR="00184814" w:rsidRPr="00324069">
              <w:rPr>
                <w:rFonts w:cs="Times New Roman"/>
                <w:sz w:val="18"/>
                <w:szCs w:val="20"/>
              </w:rPr>
              <w:t>5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</w:t>
            </w:r>
            <w:r w:rsidR="00184814" w:rsidRPr="00324069">
              <w:rPr>
                <w:rFonts w:cs="Times New Roman"/>
                <w:sz w:val="18"/>
                <w:szCs w:val="20"/>
              </w:rPr>
              <w:t>14.1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</w:tcPr>
          <w:p w14:paraId="172D3DF2" w14:textId="46B7FA55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napToGrid w:val="0"/>
                <w:sz w:val="18"/>
                <w:szCs w:val="20"/>
              </w:rPr>
              <w:t>3.</w:t>
            </w:r>
            <w:r w:rsidR="00184814" w:rsidRPr="00324069">
              <w:rPr>
                <w:rFonts w:cs="Times New Roman"/>
                <w:snapToGrid w:val="0"/>
                <w:sz w:val="18"/>
                <w:szCs w:val="20"/>
              </w:rPr>
              <w:t>7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% (</w:t>
            </w:r>
            <w:r w:rsidR="00184814" w:rsidRPr="00324069">
              <w:rPr>
                <w:rFonts w:cs="Times New Roman"/>
                <w:snapToGrid w:val="0"/>
                <w:sz w:val="18"/>
                <w:szCs w:val="20"/>
              </w:rPr>
              <w:t>14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.</w:t>
            </w:r>
            <w:r w:rsidR="00184814" w:rsidRPr="00324069">
              <w:rPr>
                <w:rFonts w:cs="Times New Roman"/>
                <w:snapToGrid w:val="0"/>
                <w:sz w:val="18"/>
                <w:szCs w:val="20"/>
              </w:rPr>
              <w:t>1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napToGrid w:val="0"/>
                <w:sz w:val="18"/>
                <w:szCs w:val="20"/>
              </w:rPr>
              <w:t>)</w:t>
            </w:r>
          </w:p>
        </w:tc>
        <w:tc>
          <w:tcPr>
            <w:tcW w:w="2264" w:type="dxa"/>
            <w:tcBorders>
              <w:top w:val="single" w:sz="4" w:space="0" w:color="auto"/>
              <w:bottom w:val="nil"/>
            </w:tcBorders>
          </w:tcPr>
          <w:p w14:paraId="3DAE3DD6" w14:textId="50BCF17F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7.5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1</w:t>
            </w:r>
            <w:r w:rsidR="0062611D" w:rsidRPr="00324069">
              <w:rPr>
                <w:rFonts w:cs="Times New Roman"/>
                <w:sz w:val="18"/>
                <w:szCs w:val="20"/>
              </w:rPr>
              <w:t>4</w:t>
            </w:r>
            <w:r w:rsidRPr="00324069">
              <w:rPr>
                <w:rFonts w:cs="Times New Roman"/>
                <w:sz w:val="18"/>
                <w:szCs w:val="20"/>
              </w:rPr>
              <w:t>.</w:t>
            </w:r>
            <w:r w:rsidR="0062611D" w:rsidRPr="00324069">
              <w:rPr>
                <w:rFonts w:cs="Times New Roman"/>
                <w:sz w:val="18"/>
                <w:szCs w:val="20"/>
              </w:rPr>
              <w:t>1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</w:tcPr>
          <w:p w14:paraId="60871B2C" w14:textId="6F5A34EC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8</w:t>
            </w:r>
            <w:r w:rsidR="00976108" w:rsidRPr="00324069">
              <w:rPr>
                <w:rFonts w:cs="Times New Roman"/>
                <w:sz w:val="18"/>
                <w:szCs w:val="20"/>
              </w:rPr>
              <w:t>7</w:t>
            </w:r>
            <w:r w:rsidRPr="00324069">
              <w:rPr>
                <w:rFonts w:cs="Times New Roman"/>
                <w:sz w:val="18"/>
                <w:szCs w:val="20"/>
              </w:rPr>
              <w:t>.</w:t>
            </w:r>
            <w:r w:rsidR="00976108" w:rsidRPr="00324069">
              <w:rPr>
                <w:rFonts w:cs="Times New Roman"/>
                <w:sz w:val="18"/>
                <w:szCs w:val="20"/>
              </w:rPr>
              <w:t>8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2</w:t>
            </w:r>
            <w:r w:rsidR="00976108" w:rsidRPr="00324069">
              <w:rPr>
                <w:rFonts w:cs="Times New Roman"/>
                <w:sz w:val="18"/>
                <w:szCs w:val="20"/>
              </w:rPr>
              <w:t>5</w:t>
            </w:r>
            <w:r w:rsidRPr="00324069">
              <w:rPr>
                <w:rFonts w:cs="Times New Roman"/>
                <w:sz w:val="18"/>
                <w:szCs w:val="20"/>
              </w:rPr>
              <w:t>.</w:t>
            </w:r>
            <w:r w:rsidR="00976108" w:rsidRPr="00324069">
              <w:rPr>
                <w:rFonts w:cs="Times New Roman"/>
                <w:sz w:val="18"/>
                <w:szCs w:val="20"/>
              </w:rPr>
              <w:t>1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044A44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14:paraId="3A2A5E6C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</w:tcPr>
          <w:p w14:paraId="06751D3F" w14:textId="18552723" w:rsidR="00620A4C" w:rsidRPr="00324069" w:rsidRDefault="00044A44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40.6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</w:t>
            </w:r>
            <w:r w:rsidR="00184814" w:rsidRPr="00324069">
              <w:rPr>
                <w:rFonts w:cs="Times New Roman"/>
                <w:sz w:val="18"/>
                <w:szCs w:val="20"/>
              </w:rPr>
              <w:t>14</w:t>
            </w:r>
            <w:r w:rsidRPr="00324069">
              <w:rPr>
                <w:rFonts w:cs="Times New Roman"/>
                <w:sz w:val="18"/>
                <w:szCs w:val="20"/>
              </w:rPr>
              <w:t>.1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</w:tr>
      <w:tr w:rsidR="00324069" w:rsidRPr="00324069" w14:paraId="22027FCF" w14:textId="77777777" w:rsidTr="009F1846">
        <w:trPr>
          <w:trHeight w:val="103"/>
        </w:trPr>
        <w:tc>
          <w:tcPr>
            <w:tcW w:w="2410" w:type="dxa"/>
            <w:tcBorders>
              <w:top w:val="nil"/>
              <w:bottom w:val="nil"/>
            </w:tcBorders>
          </w:tcPr>
          <w:p w14:paraId="644E17D0" w14:textId="77777777" w:rsidR="00620A4C" w:rsidRPr="00324069" w:rsidRDefault="00782521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Non-club-organiz</w:t>
            </w:r>
            <w:r w:rsidR="00D501BB" w:rsidRPr="00324069">
              <w:rPr>
                <w:rFonts w:cs="Times New Roman"/>
                <w:sz w:val="18"/>
                <w:szCs w:val="20"/>
              </w:rPr>
              <w:t>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F46EB7" w14:textId="43B8C1E1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0.</w:t>
            </w:r>
            <w:r w:rsidR="00184814" w:rsidRPr="00324069">
              <w:rPr>
                <w:rFonts w:cs="Times New Roman"/>
                <w:sz w:val="18"/>
                <w:szCs w:val="20"/>
              </w:rPr>
              <w:t>6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</w:t>
            </w:r>
            <w:r w:rsidR="00184814" w:rsidRPr="00324069">
              <w:rPr>
                <w:rFonts w:cs="Times New Roman"/>
                <w:sz w:val="18"/>
                <w:szCs w:val="20"/>
              </w:rPr>
              <w:t>10</w:t>
            </w:r>
            <w:r w:rsidR="00FA569D" w:rsidRPr="00324069">
              <w:rPr>
                <w:rFonts w:cs="Times New Roman"/>
                <w:sz w:val="18"/>
                <w:szCs w:val="20"/>
              </w:rPr>
              <w:t>.0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16482864" w14:textId="18B083AB" w:rsidR="00620A4C" w:rsidRPr="00324069" w:rsidRDefault="00E40E57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napToGrid w:val="0"/>
                <w:sz w:val="18"/>
                <w:szCs w:val="20"/>
              </w:rPr>
              <w:t>8</w:t>
            </w:r>
            <w:r w:rsidR="00184814" w:rsidRPr="00324069">
              <w:rPr>
                <w:rFonts w:cs="Times New Roman"/>
                <w:snapToGrid w:val="0"/>
                <w:sz w:val="18"/>
                <w:szCs w:val="20"/>
              </w:rPr>
              <w:t>5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.</w:t>
            </w:r>
            <w:r w:rsidR="00184814" w:rsidRPr="00324069">
              <w:rPr>
                <w:rFonts w:cs="Times New Roman"/>
                <w:snapToGrid w:val="0"/>
                <w:sz w:val="18"/>
                <w:szCs w:val="20"/>
              </w:rPr>
              <w:t>9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% (1</w:t>
            </w:r>
            <w:r w:rsidR="00184814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FA569D" w:rsidRPr="00324069">
              <w:rPr>
                <w:rFonts w:cs="Times New Roman"/>
                <w:snapToGrid w:val="0"/>
                <w:sz w:val="18"/>
                <w:szCs w:val="20"/>
              </w:rPr>
              <w:t>.0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napToGrid w:val="0"/>
                <w:sz w:val="18"/>
                <w:szCs w:val="20"/>
              </w:rPr>
              <w:t>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694249DC" w14:textId="7B898560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1.</w:t>
            </w:r>
            <w:r w:rsidR="0062611D" w:rsidRPr="00324069">
              <w:rPr>
                <w:rFonts w:cs="Times New Roman"/>
                <w:sz w:val="18"/>
                <w:szCs w:val="20"/>
              </w:rPr>
              <w:t>8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</w:t>
            </w:r>
            <w:r w:rsidR="0062611D" w:rsidRPr="00324069">
              <w:rPr>
                <w:rFonts w:cs="Times New Roman"/>
                <w:sz w:val="18"/>
                <w:szCs w:val="20"/>
              </w:rPr>
              <w:t>10</w:t>
            </w:r>
            <w:r w:rsidR="00FA569D" w:rsidRPr="00324069">
              <w:rPr>
                <w:rFonts w:cs="Times New Roman"/>
                <w:sz w:val="18"/>
                <w:szCs w:val="20"/>
              </w:rPr>
              <w:t>.0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2F186C57" w14:textId="72AD3D4A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3.1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</w:t>
            </w:r>
            <w:r w:rsidR="00976108" w:rsidRPr="00324069">
              <w:rPr>
                <w:rFonts w:cs="Times New Roman"/>
                <w:sz w:val="18"/>
                <w:szCs w:val="20"/>
              </w:rPr>
              <w:t>1.8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044A44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57012344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1B2C37D" w14:textId="15CB2F2D" w:rsidR="00620A4C" w:rsidRPr="00324069" w:rsidRDefault="00044A44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13.2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% (</w:t>
            </w:r>
            <w:r w:rsidR="00184814" w:rsidRPr="00324069">
              <w:rPr>
                <w:rFonts w:cs="Times New Roman"/>
                <w:sz w:val="18"/>
                <w:szCs w:val="20"/>
              </w:rPr>
              <w:t>10</w:t>
            </w:r>
            <w:r w:rsidR="00FA569D" w:rsidRPr="00324069">
              <w:rPr>
                <w:rFonts w:cs="Times New Roman"/>
                <w:sz w:val="18"/>
                <w:szCs w:val="20"/>
              </w:rPr>
              <w:t>.0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</w:tr>
      <w:tr w:rsidR="00324069" w:rsidRPr="00324069" w14:paraId="15DD21E9" w14:textId="77777777" w:rsidTr="009F1846">
        <w:trPr>
          <w:trHeight w:val="176"/>
        </w:trPr>
        <w:tc>
          <w:tcPr>
            <w:tcW w:w="2410" w:type="dxa"/>
            <w:tcBorders>
              <w:top w:val="nil"/>
              <w:bottom w:val="nil"/>
            </w:tcBorders>
          </w:tcPr>
          <w:p w14:paraId="54EDE32B" w14:textId="77777777" w:rsidR="00620A4C" w:rsidRPr="00324069" w:rsidRDefault="00782521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Self-organiz</w:t>
            </w:r>
            <w:r w:rsidR="00620A4C" w:rsidRPr="00324069">
              <w:rPr>
                <w:rFonts w:cs="Times New Roman"/>
                <w:sz w:val="18"/>
                <w:szCs w:val="20"/>
              </w:rPr>
              <w:t>e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30C096" w14:textId="21F2BB2B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1</w:t>
            </w:r>
            <w:r w:rsidR="00696F02" w:rsidRPr="00324069">
              <w:rPr>
                <w:rFonts w:cs="Times New Roman"/>
                <w:sz w:val="18"/>
                <w:szCs w:val="20"/>
              </w:rPr>
              <w:t>.0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</w:t>
            </w:r>
            <w:r w:rsidR="00184814" w:rsidRPr="00324069">
              <w:rPr>
                <w:rFonts w:cs="Times New Roman"/>
                <w:sz w:val="18"/>
                <w:szCs w:val="20"/>
              </w:rPr>
              <w:t>13.7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7A591DC5" w14:textId="03F2E7BA" w:rsidR="00620A4C" w:rsidRPr="00324069" w:rsidRDefault="00184814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napToGrid w:val="0"/>
                <w:sz w:val="18"/>
                <w:szCs w:val="20"/>
              </w:rPr>
              <w:t>9.5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E40E57" w:rsidRPr="00324069">
              <w:rPr>
                <w:rFonts w:cs="Times New Roman"/>
                <w:snapToGrid w:val="0"/>
                <w:sz w:val="18"/>
                <w:szCs w:val="20"/>
              </w:rPr>
              <w:t>% (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13.8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napToGrid w:val="0"/>
                <w:sz w:val="18"/>
                <w:szCs w:val="20"/>
              </w:rPr>
              <w:t>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7D80241" w14:textId="65CEB7D2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88.</w:t>
            </w:r>
            <w:r w:rsidR="0062611D" w:rsidRPr="00324069">
              <w:rPr>
                <w:rFonts w:cs="Times New Roman"/>
                <w:sz w:val="18"/>
                <w:szCs w:val="20"/>
              </w:rPr>
              <w:t>7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</w:t>
            </w:r>
            <w:r w:rsidR="0062611D" w:rsidRPr="00324069">
              <w:rPr>
                <w:rFonts w:cs="Times New Roman"/>
                <w:sz w:val="18"/>
                <w:szCs w:val="20"/>
              </w:rPr>
              <w:t>13.8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44DB62D6" w14:textId="7B152DF3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7.</w:t>
            </w:r>
            <w:r w:rsidR="00976108" w:rsidRPr="00324069">
              <w:rPr>
                <w:rFonts w:cs="Times New Roman"/>
                <w:sz w:val="18"/>
                <w:szCs w:val="20"/>
              </w:rPr>
              <w:t>7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</w:t>
            </w:r>
            <w:r w:rsidR="00976108" w:rsidRPr="00324069">
              <w:rPr>
                <w:rFonts w:cs="Times New Roman"/>
                <w:sz w:val="18"/>
                <w:szCs w:val="20"/>
              </w:rPr>
              <w:t>24.4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2F6B82CF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4A861B96" w14:textId="2EDD9EF0" w:rsidR="00620A4C" w:rsidRPr="00324069" w:rsidRDefault="00044A44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24.5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% (</w:t>
            </w:r>
            <w:r w:rsidR="00184814" w:rsidRPr="00324069">
              <w:rPr>
                <w:rFonts w:cs="Times New Roman"/>
                <w:sz w:val="18"/>
                <w:szCs w:val="20"/>
              </w:rPr>
              <w:t>13.8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</w:tr>
      <w:tr w:rsidR="00324069" w:rsidRPr="00324069" w14:paraId="0C081F06" w14:textId="77777777" w:rsidTr="009F1846">
        <w:trPr>
          <w:trHeight w:val="212"/>
        </w:trPr>
        <w:tc>
          <w:tcPr>
            <w:tcW w:w="2410" w:type="dxa"/>
            <w:tcBorders>
              <w:top w:val="nil"/>
              <w:bottom w:val="nil"/>
            </w:tcBorders>
          </w:tcPr>
          <w:p w14:paraId="5F6AA802" w14:textId="77777777" w:rsidR="00620A4C" w:rsidRPr="00324069" w:rsidRDefault="00620A4C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Alon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BC2FB1" w14:textId="78031FB5" w:rsidR="00620A4C" w:rsidRPr="00324069" w:rsidRDefault="00184814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0.8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E40E57" w:rsidRPr="00324069">
              <w:rPr>
                <w:rFonts w:cs="Times New Roman"/>
                <w:sz w:val="18"/>
                <w:szCs w:val="20"/>
              </w:rPr>
              <w:t>% (</w:t>
            </w:r>
            <w:r w:rsidRPr="00324069">
              <w:rPr>
                <w:rFonts w:cs="Times New Roman"/>
                <w:sz w:val="18"/>
                <w:szCs w:val="20"/>
              </w:rPr>
              <w:t>28.1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637E6068" w14:textId="3DEE8F0E" w:rsidR="00620A4C" w:rsidRPr="00324069" w:rsidRDefault="00184814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napToGrid w:val="0"/>
                <w:sz w:val="18"/>
                <w:szCs w:val="20"/>
              </w:rPr>
              <w:t>29</w:t>
            </w:r>
            <w:r w:rsidR="00E40E57" w:rsidRPr="00324069">
              <w:rPr>
                <w:rFonts w:cs="Times New Roman"/>
                <w:snapToGrid w:val="0"/>
                <w:sz w:val="18"/>
                <w:szCs w:val="20"/>
              </w:rPr>
              <w:t>.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5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E40E57" w:rsidRPr="00324069">
              <w:rPr>
                <w:rFonts w:cs="Times New Roman"/>
                <w:snapToGrid w:val="0"/>
                <w:sz w:val="18"/>
                <w:szCs w:val="20"/>
              </w:rPr>
              <w:t>% (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2</w:t>
            </w:r>
            <w:r w:rsidR="00E40E57" w:rsidRPr="00324069">
              <w:rPr>
                <w:rFonts w:cs="Times New Roman"/>
                <w:snapToGrid w:val="0"/>
                <w:sz w:val="18"/>
                <w:szCs w:val="20"/>
              </w:rPr>
              <w:t>8.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1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napToGrid w:val="0"/>
                <w:sz w:val="18"/>
                <w:szCs w:val="20"/>
              </w:rPr>
              <w:t>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2455E16" w14:textId="466EEE8C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38.2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</w:t>
            </w:r>
            <w:r w:rsidR="0062611D" w:rsidRPr="00324069">
              <w:rPr>
                <w:rFonts w:cs="Times New Roman"/>
                <w:sz w:val="18"/>
                <w:szCs w:val="20"/>
              </w:rPr>
              <w:t>28.1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3A371F79" w14:textId="7690BD08" w:rsidR="00620A4C" w:rsidRPr="00324069" w:rsidRDefault="00976108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9</w:t>
            </w:r>
            <w:r w:rsidR="00696F02" w:rsidRPr="00324069">
              <w:rPr>
                <w:rFonts w:cs="Times New Roman"/>
                <w:sz w:val="18"/>
                <w:szCs w:val="20"/>
              </w:rPr>
              <w:t>.0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E40E57" w:rsidRPr="00324069">
              <w:rPr>
                <w:rFonts w:cs="Times New Roman"/>
                <w:sz w:val="18"/>
                <w:szCs w:val="20"/>
              </w:rPr>
              <w:t>% (</w:t>
            </w:r>
            <w:r w:rsidRPr="00324069">
              <w:rPr>
                <w:rFonts w:cs="Times New Roman"/>
                <w:sz w:val="18"/>
                <w:szCs w:val="20"/>
              </w:rPr>
              <w:t>49.8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6FBF489D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8518FD8" w14:textId="07272742" w:rsidR="00620A4C" w:rsidRPr="00324069" w:rsidRDefault="00044A44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16.5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</w:t>
            </w:r>
            <w:r w:rsidR="00184814" w:rsidRPr="00324069">
              <w:rPr>
                <w:rFonts w:cs="Times New Roman"/>
                <w:sz w:val="18"/>
                <w:szCs w:val="20"/>
              </w:rPr>
              <w:t>28.1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</w:tr>
      <w:tr w:rsidR="00324069" w:rsidRPr="00324069" w14:paraId="4439460C" w14:textId="77777777" w:rsidTr="009F1846">
        <w:trPr>
          <w:trHeight w:val="212"/>
        </w:trPr>
        <w:tc>
          <w:tcPr>
            <w:tcW w:w="2410" w:type="dxa"/>
            <w:tcBorders>
              <w:top w:val="nil"/>
              <w:bottom w:val="nil"/>
            </w:tcBorders>
          </w:tcPr>
          <w:p w14:paraId="2E9ADC95" w14:textId="222713D4" w:rsidR="00620A4C" w:rsidRPr="00324069" w:rsidRDefault="009F1846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With</w:t>
            </w:r>
            <w:r w:rsidR="00351EB3" w:rsidRPr="00324069">
              <w:rPr>
                <w:rFonts w:cs="Times New Roman"/>
                <w:sz w:val="18"/>
                <w:szCs w:val="20"/>
              </w:rPr>
              <w:t xml:space="preserve"> people</w:t>
            </w:r>
            <w:r w:rsidRPr="00324069">
              <w:rPr>
                <w:rFonts w:cs="Times New Roman"/>
                <w:sz w:val="18"/>
                <w:szCs w:val="20"/>
              </w:rPr>
              <w:t xml:space="preserve"> you do not know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60D0AD6" w14:textId="2AE460B6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1.</w:t>
            </w:r>
            <w:r w:rsidR="00184814" w:rsidRPr="00324069">
              <w:rPr>
                <w:rFonts w:cs="Times New Roman"/>
                <w:sz w:val="18"/>
                <w:szCs w:val="20"/>
              </w:rPr>
              <w:t>7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</w:t>
            </w:r>
            <w:r w:rsidR="00184814" w:rsidRPr="00324069">
              <w:rPr>
                <w:rFonts w:cs="Times New Roman"/>
                <w:sz w:val="18"/>
                <w:szCs w:val="20"/>
              </w:rPr>
              <w:t>23</w:t>
            </w:r>
            <w:r w:rsidRPr="00324069">
              <w:rPr>
                <w:rFonts w:cs="Times New Roman"/>
                <w:sz w:val="18"/>
                <w:szCs w:val="20"/>
              </w:rPr>
              <w:t>.</w:t>
            </w:r>
            <w:r w:rsidR="00184814" w:rsidRPr="00324069">
              <w:rPr>
                <w:rFonts w:cs="Times New Roman"/>
                <w:sz w:val="18"/>
                <w:szCs w:val="20"/>
              </w:rPr>
              <w:t>0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3D656AE4" w14:textId="776A23DB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napToGrid w:val="0"/>
                <w:sz w:val="18"/>
                <w:szCs w:val="20"/>
              </w:rPr>
              <w:t>13.8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% (</w:t>
            </w:r>
            <w:r w:rsidR="00184814" w:rsidRPr="00324069">
              <w:rPr>
                <w:rFonts w:cs="Times New Roman"/>
                <w:snapToGrid w:val="0"/>
                <w:sz w:val="18"/>
                <w:szCs w:val="20"/>
              </w:rPr>
              <w:t>23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.</w:t>
            </w:r>
            <w:r w:rsidR="00184814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napToGrid w:val="0"/>
                <w:sz w:val="18"/>
                <w:szCs w:val="20"/>
              </w:rPr>
              <w:t>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6C27AAD" w14:textId="23BFBFAE" w:rsidR="00620A4C" w:rsidRPr="00324069" w:rsidRDefault="0062611D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napToGrid w:val="0"/>
                <w:sz w:val="18"/>
                <w:szCs w:val="20"/>
              </w:rPr>
              <w:t>5.4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E40E57" w:rsidRPr="00324069">
              <w:rPr>
                <w:rFonts w:cs="Times New Roman"/>
                <w:snapToGrid w:val="0"/>
                <w:sz w:val="18"/>
                <w:szCs w:val="20"/>
              </w:rPr>
              <w:t>% (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2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.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3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napToGrid w:val="0"/>
                <w:sz w:val="18"/>
                <w:szCs w:val="20"/>
              </w:rPr>
              <w:t>)</w:t>
            </w: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1DE9347D" w14:textId="29B0E28E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napToGrid w:val="0"/>
                <w:sz w:val="18"/>
                <w:szCs w:val="20"/>
              </w:rPr>
              <w:t>11.</w:t>
            </w:r>
            <w:r w:rsidR="00976108" w:rsidRPr="00324069">
              <w:rPr>
                <w:rFonts w:cs="Times New Roman"/>
                <w:snapToGrid w:val="0"/>
                <w:sz w:val="18"/>
                <w:szCs w:val="20"/>
              </w:rPr>
              <w:t>6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% (</w:t>
            </w:r>
            <w:r w:rsidR="00976108" w:rsidRPr="00324069">
              <w:rPr>
                <w:rFonts w:cs="Times New Roman"/>
                <w:snapToGrid w:val="0"/>
                <w:sz w:val="18"/>
                <w:szCs w:val="20"/>
              </w:rPr>
              <w:t>40.8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044A44" w:rsidRPr="00324069">
              <w:rPr>
                <w:rFonts w:cs="Times New Roman"/>
                <w:snapToGrid w:val="0"/>
                <w:sz w:val="18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168F59C8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474143E" w14:textId="0419C471" w:rsidR="00620A4C" w:rsidRPr="00324069" w:rsidRDefault="00044A44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8.4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23</w:t>
            </w:r>
            <w:r w:rsidR="00FA569D" w:rsidRPr="00324069">
              <w:rPr>
                <w:rFonts w:cs="Times New Roman"/>
                <w:sz w:val="18"/>
                <w:szCs w:val="20"/>
              </w:rPr>
              <w:t>.0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</w:tr>
      <w:tr w:rsidR="00324069" w:rsidRPr="00324069" w14:paraId="42148802" w14:textId="77777777" w:rsidTr="009F1846">
        <w:trPr>
          <w:trHeight w:val="212"/>
        </w:trPr>
        <w:tc>
          <w:tcPr>
            <w:tcW w:w="2410" w:type="dxa"/>
            <w:tcBorders>
              <w:top w:val="nil"/>
              <w:bottom w:val="nil"/>
            </w:tcBorders>
          </w:tcPr>
          <w:p w14:paraId="644104B0" w14:textId="77777777" w:rsidR="00620A4C" w:rsidRPr="00324069" w:rsidRDefault="00620A4C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With family and/or partn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D5DB4F9" w14:textId="165EE6A2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0.</w:t>
            </w:r>
            <w:r w:rsidR="00184814" w:rsidRPr="00324069">
              <w:rPr>
                <w:rFonts w:cs="Times New Roman"/>
                <w:sz w:val="18"/>
                <w:szCs w:val="20"/>
              </w:rPr>
              <w:t>5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</w:t>
            </w:r>
            <w:r w:rsidR="00184814" w:rsidRPr="00324069">
              <w:rPr>
                <w:rFonts w:cs="Times New Roman"/>
                <w:sz w:val="18"/>
                <w:szCs w:val="20"/>
              </w:rPr>
              <w:t>17</w:t>
            </w:r>
            <w:r w:rsidRPr="00324069">
              <w:rPr>
                <w:rFonts w:cs="Times New Roman"/>
                <w:sz w:val="18"/>
                <w:szCs w:val="20"/>
              </w:rPr>
              <w:t>.</w:t>
            </w:r>
            <w:r w:rsidR="00184814" w:rsidRPr="00324069">
              <w:rPr>
                <w:rFonts w:cs="Times New Roman"/>
                <w:sz w:val="18"/>
                <w:szCs w:val="20"/>
              </w:rPr>
              <w:t>0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7EF4708C" w14:textId="7B07DB04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napToGrid w:val="0"/>
                <w:sz w:val="18"/>
                <w:szCs w:val="20"/>
              </w:rPr>
              <w:t>7.6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% (</w:t>
            </w:r>
            <w:r w:rsidR="0062611D" w:rsidRPr="00324069">
              <w:rPr>
                <w:rFonts w:cs="Times New Roman"/>
                <w:snapToGrid w:val="0"/>
                <w:sz w:val="18"/>
                <w:szCs w:val="20"/>
              </w:rPr>
              <w:t>17</w:t>
            </w:r>
            <w:r w:rsidR="00FA569D" w:rsidRPr="00324069">
              <w:rPr>
                <w:rFonts w:cs="Times New Roman"/>
                <w:snapToGrid w:val="0"/>
                <w:sz w:val="18"/>
                <w:szCs w:val="20"/>
              </w:rPr>
              <w:t>.0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napToGrid w:val="0"/>
                <w:sz w:val="18"/>
                <w:szCs w:val="20"/>
              </w:rPr>
              <w:t>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028E9EA1" w14:textId="0E294437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napToGrid w:val="0"/>
                <w:sz w:val="18"/>
                <w:szCs w:val="20"/>
              </w:rPr>
              <w:t>11.1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% (</w:t>
            </w:r>
            <w:r w:rsidR="0062611D" w:rsidRPr="00324069">
              <w:rPr>
                <w:rFonts w:cs="Times New Roman"/>
                <w:snapToGrid w:val="0"/>
                <w:sz w:val="18"/>
                <w:szCs w:val="20"/>
              </w:rPr>
              <w:t>1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.</w:t>
            </w:r>
            <w:r w:rsidR="0062611D" w:rsidRPr="00324069">
              <w:rPr>
                <w:rFonts w:cs="Times New Roman"/>
                <w:snapToGrid w:val="0"/>
                <w:sz w:val="18"/>
                <w:szCs w:val="20"/>
              </w:rPr>
              <w:t>7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napToGrid w:val="0"/>
                <w:sz w:val="18"/>
                <w:szCs w:val="20"/>
              </w:rPr>
              <w:t>)</w:t>
            </w: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34682C07" w14:textId="01F024CD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napToGrid w:val="0"/>
                <w:sz w:val="18"/>
                <w:szCs w:val="20"/>
              </w:rPr>
              <w:t>3.1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% (</w:t>
            </w:r>
            <w:r w:rsidR="00976108" w:rsidRPr="00324069">
              <w:rPr>
                <w:rFonts w:cs="Times New Roman"/>
                <w:snapToGrid w:val="0"/>
                <w:sz w:val="18"/>
                <w:szCs w:val="20"/>
              </w:rPr>
              <w:t>30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.</w:t>
            </w:r>
            <w:r w:rsidR="00976108" w:rsidRPr="00324069">
              <w:rPr>
                <w:rFonts w:cs="Times New Roman"/>
                <w:snapToGrid w:val="0"/>
                <w:sz w:val="18"/>
                <w:szCs w:val="20"/>
              </w:rPr>
              <w:t>1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044A44" w:rsidRPr="00324069">
              <w:rPr>
                <w:rFonts w:cs="Times New Roman"/>
                <w:snapToGrid w:val="0"/>
                <w:sz w:val="18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1B6DE276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1959225" w14:textId="6B91DA62" w:rsidR="00620A4C" w:rsidRPr="00324069" w:rsidRDefault="00044A44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4.9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17.</w:t>
            </w:r>
            <w:r w:rsidR="00FA569D" w:rsidRPr="00324069">
              <w:rPr>
                <w:rFonts w:cs="Times New Roman"/>
                <w:sz w:val="18"/>
                <w:szCs w:val="20"/>
              </w:rPr>
              <w:t>0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</w:tr>
      <w:tr w:rsidR="00324069" w:rsidRPr="00324069" w14:paraId="0DDE0A32" w14:textId="77777777" w:rsidTr="009F1846">
        <w:trPr>
          <w:trHeight w:val="212"/>
        </w:trPr>
        <w:tc>
          <w:tcPr>
            <w:tcW w:w="2410" w:type="dxa"/>
            <w:tcBorders>
              <w:top w:val="nil"/>
              <w:bottom w:val="nil"/>
            </w:tcBorders>
          </w:tcPr>
          <w:p w14:paraId="28B28427" w14:textId="77777777" w:rsidR="00620A4C" w:rsidRPr="00324069" w:rsidRDefault="00620A4C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With friend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849452" w14:textId="51C29763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9.</w:t>
            </w:r>
            <w:r w:rsidR="00184814" w:rsidRPr="00324069">
              <w:rPr>
                <w:rFonts w:cs="Times New Roman"/>
                <w:sz w:val="18"/>
                <w:szCs w:val="20"/>
              </w:rPr>
              <w:t>4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</w:t>
            </w:r>
            <w:r w:rsidR="00184814" w:rsidRPr="00324069">
              <w:rPr>
                <w:rFonts w:cs="Times New Roman"/>
                <w:sz w:val="18"/>
                <w:szCs w:val="20"/>
              </w:rPr>
              <w:t>35.9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703B0AEB" w14:textId="2D0A3108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napToGrid w:val="0"/>
                <w:sz w:val="18"/>
                <w:szCs w:val="20"/>
              </w:rPr>
              <w:t>4</w:t>
            </w:r>
            <w:r w:rsidR="0062611D" w:rsidRPr="00324069">
              <w:rPr>
                <w:rFonts w:cs="Times New Roman"/>
                <w:snapToGrid w:val="0"/>
                <w:sz w:val="18"/>
                <w:szCs w:val="20"/>
              </w:rPr>
              <w:t>8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.</w:t>
            </w:r>
            <w:r w:rsidR="0062611D" w:rsidRPr="00324069">
              <w:rPr>
                <w:rFonts w:cs="Times New Roman"/>
                <w:snapToGrid w:val="0"/>
                <w:sz w:val="18"/>
                <w:szCs w:val="20"/>
              </w:rPr>
              <w:t>7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% (</w:t>
            </w:r>
            <w:r w:rsidR="0062611D" w:rsidRPr="00324069">
              <w:rPr>
                <w:rFonts w:cs="Times New Roman"/>
                <w:snapToGrid w:val="0"/>
                <w:sz w:val="18"/>
                <w:szCs w:val="20"/>
              </w:rPr>
              <w:t>35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.</w:t>
            </w:r>
            <w:r w:rsidR="0062611D" w:rsidRPr="00324069">
              <w:rPr>
                <w:rFonts w:cs="Times New Roman"/>
                <w:snapToGrid w:val="0"/>
                <w:sz w:val="18"/>
                <w:szCs w:val="20"/>
              </w:rPr>
              <w:t>9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napToGrid w:val="0"/>
                <w:sz w:val="18"/>
                <w:szCs w:val="20"/>
              </w:rPr>
              <w:t>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41EC040" w14:textId="602AA8D4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napToGrid w:val="0"/>
                <w:sz w:val="18"/>
                <w:szCs w:val="20"/>
              </w:rPr>
              <w:t>4</w:t>
            </w:r>
            <w:r w:rsidR="0062611D" w:rsidRPr="00324069">
              <w:rPr>
                <w:rFonts w:cs="Times New Roman"/>
                <w:snapToGrid w:val="0"/>
                <w:sz w:val="18"/>
                <w:szCs w:val="20"/>
              </w:rPr>
              <w:t>5</w:t>
            </w:r>
            <w:r w:rsidR="00696F02" w:rsidRPr="00324069">
              <w:rPr>
                <w:rFonts w:cs="Times New Roman"/>
                <w:snapToGrid w:val="0"/>
                <w:sz w:val="18"/>
                <w:szCs w:val="20"/>
              </w:rPr>
              <w:t>.0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% (</w:t>
            </w:r>
            <w:r w:rsidR="0062611D" w:rsidRPr="00324069">
              <w:rPr>
                <w:rFonts w:cs="Times New Roman"/>
                <w:snapToGrid w:val="0"/>
                <w:sz w:val="18"/>
                <w:szCs w:val="20"/>
              </w:rPr>
              <w:t>35.9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napToGrid w:val="0"/>
                <w:sz w:val="18"/>
                <w:szCs w:val="20"/>
              </w:rPr>
              <w:t>)</w:t>
            </w: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4AC219DC" w14:textId="74C07D53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napToGrid w:val="0"/>
                <w:sz w:val="18"/>
                <w:szCs w:val="20"/>
              </w:rPr>
              <w:t>7</w:t>
            </w:r>
            <w:r w:rsidR="00976108" w:rsidRPr="00324069">
              <w:rPr>
                <w:rFonts w:cs="Times New Roman"/>
                <w:snapToGrid w:val="0"/>
                <w:sz w:val="18"/>
                <w:szCs w:val="20"/>
              </w:rPr>
              <w:t>6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.</w:t>
            </w:r>
            <w:r w:rsidR="00976108" w:rsidRPr="00324069">
              <w:rPr>
                <w:rFonts w:cs="Times New Roman"/>
                <w:snapToGrid w:val="0"/>
                <w:sz w:val="18"/>
                <w:szCs w:val="20"/>
              </w:rPr>
              <w:t>2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% (</w:t>
            </w:r>
            <w:r w:rsidR="00976108" w:rsidRPr="00324069">
              <w:rPr>
                <w:rFonts w:cs="Times New Roman"/>
                <w:snapToGrid w:val="0"/>
                <w:sz w:val="18"/>
                <w:szCs w:val="20"/>
              </w:rPr>
              <w:t>63.7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044A44" w:rsidRPr="00324069">
              <w:rPr>
                <w:rFonts w:cs="Times New Roman"/>
                <w:snapToGrid w:val="0"/>
                <w:sz w:val="18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1366F91F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06FD8D3" w14:textId="5573D40E" w:rsidR="00620A4C" w:rsidRPr="00324069" w:rsidRDefault="00044A44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51.6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</w:t>
            </w:r>
            <w:r w:rsidR="00184814" w:rsidRPr="00324069">
              <w:rPr>
                <w:rFonts w:cs="Times New Roman"/>
                <w:sz w:val="18"/>
                <w:szCs w:val="20"/>
              </w:rPr>
              <w:t>35.9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</w:tr>
      <w:tr w:rsidR="00324069" w:rsidRPr="00324069" w14:paraId="01EE922C" w14:textId="77777777" w:rsidTr="009F1846">
        <w:trPr>
          <w:trHeight w:val="212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A39D73D" w14:textId="77777777" w:rsidR="00620A4C" w:rsidRPr="00324069" w:rsidRDefault="00620A4C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Competitive participatio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803060B" w14:textId="31369632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1.4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</w:t>
            </w:r>
            <w:r w:rsidR="00184814" w:rsidRPr="00324069">
              <w:rPr>
                <w:rFonts w:cs="Times New Roman"/>
                <w:sz w:val="18"/>
                <w:szCs w:val="20"/>
              </w:rPr>
              <w:t>31</w:t>
            </w:r>
            <w:r w:rsidRPr="00324069">
              <w:rPr>
                <w:rFonts w:cs="Times New Roman"/>
                <w:sz w:val="18"/>
                <w:szCs w:val="20"/>
              </w:rPr>
              <w:t>.</w:t>
            </w:r>
            <w:r w:rsidR="00184814" w:rsidRPr="00324069">
              <w:rPr>
                <w:rFonts w:cs="Times New Roman"/>
                <w:sz w:val="18"/>
                <w:szCs w:val="20"/>
              </w:rPr>
              <w:t>3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bottom w:val="single" w:sz="4" w:space="0" w:color="auto"/>
            </w:tcBorders>
          </w:tcPr>
          <w:p w14:paraId="670BA764" w14:textId="3F6F5484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napToGrid w:val="0"/>
                <w:sz w:val="18"/>
                <w:szCs w:val="20"/>
              </w:rPr>
              <w:t>12.</w:t>
            </w:r>
            <w:r w:rsidR="0062611D" w:rsidRPr="00324069">
              <w:rPr>
                <w:rFonts w:cs="Times New Roman"/>
                <w:snapToGrid w:val="0"/>
                <w:sz w:val="18"/>
                <w:szCs w:val="20"/>
              </w:rPr>
              <w:t>2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% (</w:t>
            </w:r>
            <w:r w:rsidR="0062611D" w:rsidRPr="00324069">
              <w:rPr>
                <w:rFonts w:cs="Times New Roman"/>
                <w:snapToGrid w:val="0"/>
                <w:sz w:val="18"/>
                <w:szCs w:val="20"/>
              </w:rPr>
              <w:t>31.3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napToGrid w:val="0"/>
                <w:sz w:val="18"/>
                <w:szCs w:val="20"/>
              </w:rPr>
              <w:t>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45218789" w14:textId="5F9BA55B" w:rsidR="00620A4C" w:rsidRPr="00324069" w:rsidRDefault="00E40E57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napToGrid w:val="0"/>
                <w:sz w:val="18"/>
                <w:szCs w:val="20"/>
              </w:rPr>
              <w:t>13.</w:t>
            </w:r>
            <w:r w:rsidR="0062611D" w:rsidRPr="00324069">
              <w:rPr>
                <w:rFonts w:cs="Times New Roman"/>
                <w:snapToGrid w:val="0"/>
                <w:sz w:val="18"/>
                <w:szCs w:val="20"/>
              </w:rPr>
              <w:t>4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% (</w:t>
            </w:r>
            <w:r w:rsidR="0062611D" w:rsidRPr="00324069">
              <w:rPr>
                <w:rFonts w:cs="Times New Roman"/>
                <w:snapToGrid w:val="0"/>
                <w:sz w:val="18"/>
                <w:szCs w:val="20"/>
              </w:rPr>
              <w:t>31.3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napToGrid w:val="0"/>
                <w:sz w:val="18"/>
                <w:szCs w:val="20"/>
              </w:rPr>
              <w:t>)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</w:tcPr>
          <w:p w14:paraId="3259754D" w14:textId="1794C37B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napToGrid w:val="0"/>
                <w:sz w:val="18"/>
                <w:szCs w:val="20"/>
              </w:rPr>
              <w:t>67</w:t>
            </w:r>
            <w:r w:rsidR="00976108" w:rsidRPr="00324069">
              <w:rPr>
                <w:rFonts w:cs="Times New Roman"/>
                <w:snapToGrid w:val="0"/>
                <w:sz w:val="18"/>
                <w:szCs w:val="20"/>
              </w:rPr>
              <w:t>.9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Pr="00324069">
              <w:rPr>
                <w:rFonts w:cs="Times New Roman"/>
                <w:snapToGrid w:val="0"/>
                <w:sz w:val="18"/>
                <w:szCs w:val="20"/>
              </w:rPr>
              <w:t>% (</w:t>
            </w:r>
            <w:r w:rsidR="00976108" w:rsidRPr="00324069">
              <w:rPr>
                <w:rFonts w:cs="Times New Roman"/>
                <w:snapToGrid w:val="0"/>
                <w:sz w:val="18"/>
                <w:szCs w:val="20"/>
              </w:rPr>
              <w:t>55.4</w:t>
            </w:r>
            <w:r w:rsidR="001C596E" w:rsidRPr="00324069">
              <w:rPr>
                <w:rFonts w:cs="Times New Roman"/>
                <w:snapToGrid w:val="0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napToGrid w:val="0"/>
                <w:sz w:val="18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2CF5DF58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6F85FAAC" w14:textId="579AF547" w:rsidR="00620A4C" w:rsidRPr="00324069" w:rsidRDefault="00044A44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34.5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(</w:t>
            </w:r>
            <w:r w:rsidR="00184814" w:rsidRPr="00324069">
              <w:rPr>
                <w:rFonts w:cs="Times New Roman"/>
                <w:sz w:val="18"/>
                <w:szCs w:val="20"/>
              </w:rPr>
              <w:t>31.3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</w:tr>
      <w:tr w:rsidR="00324069" w:rsidRPr="00324069" w14:paraId="6C15D23E" w14:textId="77777777" w:rsidTr="007F13E7">
        <w:trPr>
          <w:trHeight w:val="212"/>
        </w:trPr>
        <w:tc>
          <w:tcPr>
            <w:tcW w:w="68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6A54DD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Descriptive characteristics of the patterns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62466293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41408C66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64570D94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7AB0CF83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</w:tr>
      <w:tr w:rsidR="00324069" w:rsidRPr="00324069" w14:paraId="70E82DDB" w14:textId="77777777" w:rsidTr="009F1846">
        <w:trPr>
          <w:trHeight w:val="212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6D10A4B" w14:textId="4414DC29" w:rsidR="007F13E7" w:rsidRPr="00324069" w:rsidRDefault="007F13E7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Inactivit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C849378" w14:textId="7F29E764" w:rsidR="007F13E7" w:rsidRPr="00324069" w:rsidRDefault="00461C8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82.90%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</w:tcPr>
          <w:p w14:paraId="351A5396" w14:textId="7746D5D2" w:rsidR="007F13E7" w:rsidRPr="00324069" w:rsidRDefault="00461C8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0.00%</w:t>
            </w:r>
          </w:p>
        </w:tc>
        <w:tc>
          <w:tcPr>
            <w:tcW w:w="2264" w:type="dxa"/>
            <w:tcBorders>
              <w:top w:val="single" w:sz="4" w:space="0" w:color="auto"/>
              <w:bottom w:val="nil"/>
            </w:tcBorders>
          </w:tcPr>
          <w:p w14:paraId="4E057809" w14:textId="4E9DCD3B" w:rsidR="007F13E7" w:rsidRPr="00324069" w:rsidRDefault="00461C8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0.00%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</w:tcPr>
          <w:p w14:paraId="42DAC33E" w14:textId="16D71ED0" w:rsidR="007F13E7" w:rsidRPr="00324069" w:rsidRDefault="00461C8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0.00%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14:paraId="5D80F06C" w14:textId="77777777" w:rsidR="007F13E7" w:rsidRPr="00324069" w:rsidRDefault="007F13E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</w:tcPr>
          <w:p w14:paraId="36944357" w14:textId="77777777" w:rsidR="007F13E7" w:rsidRPr="00324069" w:rsidRDefault="007F13E7" w:rsidP="00351EB3">
            <w:pPr>
              <w:spacing w:line="240" w:lineRule="auto"/>
              <w:ind w:hanging="18"/>
              <w:rPr>
                <w:rFonts w:cs="Times New Roman"/>
                <w:sz w:val="18"/>
                <w:szCs w:val="20"/>
              </w:rPr>
            </w:pPr>
          </w:p>
        </w:tc>
      </w:tr>
      <w:tr w:rsidR="00324069" w:rsidRPr="00324069" w14:paraId="6CB1C80B" w14:textId="77777777" w:rsidTr="007F13E7">
        <w:trPr>
          <w:trHeight w:val="212"/>
        </w:trPr>
        <w:tc>
          <w:tcPr>
            <w:tcW w:w="2410" w:type="dxa"/>
            <w:tcBorders>
              <w:top w:val="nil"/>
              <w:bottom w:val="nil"/>
            </w:tcBorders>
          </w:tcPr>
          <w:p w14:paraId="1C2F85E4" w14:textId="77777777" w:rsidR="00620A4C" w:rsidRPr="00324069" w:rsidRDefault="00620A4C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Ag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304EEC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15.</w:t>
            </w:r>
            <w:r w:rsidR="001708D0" w:rsidRPr="00324069">
              <w:rPr>
                <w:rFonts w:cs="Times New Roman"/>
                <w:sz w:val="18"/>
                <w:szCs w:val="20"/>
              </w:rPr>
              <w:t>40</w:t>
            </w:r>
            <w:r w:rsidRPr="00324069">
              <w:rPr>
                <w:rFonts w:cs="Times New Roman"/>
                <w:sz w:val="18"/>
                <w:szCs w:val="20"/>
              </w:rPr>
              <w:t xml:space="preserve"> years (</w:t>
            </w:r>
            <w:r w:rsidRPr="00324069">
              <w:rPr>
                <w:rFonts w:cs="Times New Roman"/>
                <w:i/>
                <w:sz w:val="18"/>
                <w:szCs w:val="20"/>
              </w:rPr>
              <w:t>SD</w:t>
            </w:r>
            <w:r w:rsidR="001708D0" w:rsidRPr="00324069">
              <w:rPr>
                <w:rFonts w:cs="Times New Roman"/>
                <w:sz w:val="18"/>
                <w:szCs w:val="20"/>
              </w:rPr>
              <w:t xml:space="preserve"> = 0.</w:t>
            </w:r>
            <w:r w:rsidR="002560F8" w:rsidRPr="00324069">
              <w:rPr>
                <w:rFonts w:cs="Times New Roman"/>
                <w:sz w:val="18"/>
                <w:szCs w:val="20"/>
              </w:rPr>
              <w:t>68</w:t>
            </w:r>
            <w:r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66509E6E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1</w:t>
            </w:r>
            <w:r w:rsidR="001708D0" w:rsidRPr="00324069">
              <w:rPr>
                <w:rFonts w:cs="Times New Roman"/>
                <w:sz w:val="18"/>
                <w:szCs w:val="20"/>
              </w:rPr>
              <w:t>5.3</w:t>
            </w:r>
            <w:r w:rsidR="005B33E4" w:rsidRPr="00324069">
              <w:rPr>
                <w:rFonts w:cs="Times New Roman"/>
                <w:sz w:val="18"/>
                <w:szCs w:val="20"/>
              </w:rPr>
              <w:t>1</w:t>
            </w:r>
            <w:r w:rsidRPr="00324069">
              <w:rPr>
                <w:rFonts w:cs="Times New Roman"/>
                <w:sz w:val="18"/>
                <w:szCs w:val="20"/>
              </w:rPr>
              <w:t xml:space="preserve"> years (</w:t>
            </w:r>
            <w:r w:rsidRPr="00324069">
              <w:rPr>
                <w:rFonts w:cs="Times New Roman"/>
                <w:i/>
                <w:sz w:val="18"/>
                <w:szCs w:val="20"/>
              </w:rPr>
              <w:t>SD</w:t>
            </w:r>
            <w:r w:rsidR="001708D0" w:rsidRPr="00324069">
              <w:rPr>
                <w:rFonts w:cs="Times New Roman"/>
                <w:sz w:val="18"/>
                <w:szCs w:val="20"/>
              </w:rPr>
              <w:t xml:space="preserve"> = 0.61</w:t>
            </w:r>
            <w:r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DDAD4FA" w14:textId="58A6AAE4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15.</w:t>
            </w:r>
            <w:r w:rsidR="001708D0" w:rsidRPr="00324069">
              <w:rPr>
                <w:rFonts w:cs="Times New Roman"/>
                <w:sz w:val="18"/>
                <w:szCs w:val="20"/>
              </w:rPr>
              <w:t>32</w:t>
            </w:r>
            <w:r w:rsidRPr="00324069">
              <w:rPr>
                <w:rFonts w:cs="Times New Roman"/>
                <w:sz w:val="18"/>
                <w:szCs w:val="20"/>
              </w:rPr>
              <w:t xml:space="preserve"> years (</w:t>
            </w:r>
            <w:r w:rsidRPr="00324069">
              <w:rPr>
                <w:rFonts w:cs="Times New Roman"/>
                <w:i/>
                <w:sz w:val="18"/>
                <w:szCs w:val="20"/>
              </w:rPr>
              <w:t>SD</w:t>
            </w:r>
            <w:r w:rsidR="001708D0" w:rsidRPr="00324069">
              <w:rPr>
                <w:rFonts w:cs="Times New Roman"/>
                <w:sz w:val="18"/>
                <w:szCs w:val="20"/>
              </w:rPr>
              <w:t xml:space="preserve"> = 0.</w:t>
            </w:r>
            <w:r w:rsidR="002560F8" w:rsidRPr="00324069">
              <w:rPr>
                <w:rFonts w:cs="Times New Roman"/>
                <w:sz w:val="18"/>
                <w:szCs w:val="20"/>
              </w:rPr>
              <w:t>7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0F294DB2" w14:textId="77777777" w:rsidR="00620A4C" w:rsidRPr="00324069" w:rsidRDefault="009A103D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15.</w:t>
            </w:r>
            <w:r w:rsidR="00E40E57" w:rsidRPr="00324069">
              <w:rPr>
                <w:rFonts w:cs="Times New Roman"/>
                <w:sz w:val="18"/>
                <w:szCs w:val="20"/>
              </w:rPr>
              <w:t>21</w:t>
            </w:r>
            <w:r w:rsidRPr="00324069">
              <w:rPr>
                <w:rFonts w:cs="Times New Roman"/>
                <w:sz w:val="18"/>
                <w:szCs w:val="20"/>
              </w:rPr>
              <w:t xml:space="preserve"> years (</w:t>
            </w:r>
            <w:r w:rsidRPr="00324069">
              <w:rPr>
                <w:rFonts w:cs="Times New Roman"/>
                <w:i/>
                <w:sz w:val="18"/>
                <w:szCs w:val="20"/>
              </w:rPr>
              <w:t>SD</w:t>
            </w:r>
            <w:r w:rsidR="00E40E57" w:rsidRPr="00324069">
              <w:rPr>
                <w:rFonts w:cs="Times New Roman"/>
                <w:sz w:val="18"/>
                <w:szCs w:val="20"/>
              </w:rPr>
              <w:t xml:space="preserve"> = 0.6</w:t>
            </w:r>
            <w:r w:rsidR="002560F8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3E965518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84B52BC" w14:textId="77777777" w:rsidR="00620A4C" w:rsidRPr="00324069" w:rsidRDefault="00620A4C" w:rsidP="00351EB3">
            <w:pPr>
              <w:spacing w:line="240" w:lineRule="auto"/>
              <w:ind w:hanging="18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15.29 years (</w:t>
            </w:r>
            <w:r w:rsidRPr="00324069">
              <w:rPr>
                <w:rFonts w:cs="Times New Roman"/>
                <w:i/>
                <w:sz w:val="18"/>
                <w:szCs w:val="20"/>
              </w:rPr>
              <w:t>SD</w:t>
            </w:r>
            <w:r w:rsidRPr="00324069">
              <w:rPr>
                <w:rFonts w:cs="Times New Roman"/>
                <w:sz w:val="18"/>
                <w:szCs w:val="20"/>
              </w:rPr>
              <w:t xml:space="preserve"> = 0.65)</w:t>
            </w:r>
          </w:p>
        </w:tc>
      </w:tr>
      <w:tr w:rsidR="00324069" w:rsidRPr="00324069" w14:paraId="6206038F" w14:textId="77777777" w:rsidTr="009F1846">
        <w:trPr>
          <w:trHeight w:val="212"/>
        </w:trPr>
        <w:tc>
          <w:tcPr>
            <w:tcW w:w="2410" w:type="dxa"/>
            <w:tcBorders>
              <w:top w:val="nil"/>
              <w:bottom w:val="nil"/>
            </w:tcBorders>
          </w:tcPr>
          <w:p w14:paraId="7B542E5A" w14:textId="77777777" w:rsidR="00620A4C" w:rsidRPr="00324069" w:rsidRDefault="00620A4C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Sex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83234F" w14:textId="162CBEDA" w:rsidR="00620A4C" w:rsidRPr="00324069" w:rsidRDefault="001708D0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60.7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% female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2CEE8E34" w14:textId="6DC88071" w:rsidR="00620A4C" w:rsidRPr="00324069" w:rsidRDefault="001708D0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74.</w:t>
            </w:r>
            <w:r w:rsidR="00364109" w:rsidRPr="00324069">
              <w:rPr>
                <w:rFonts w:cs="Times New Roman"/>
                <w:sz w:val="18"/>
                <w:szCs w:val="20"/>
              </w:rPr>
              <w:t>1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% female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6D22812" w14:textId="1D857792" w:rsidR="00620A4C" w:rsidRPr="00324069" w:rsidRDefault="001708D0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51.</w:t>
            </w:r>
            <w:r w:rsidR="00364109" w:rsidRPr="00324069">
              <w:rPr>
                <w:rFonts w:cs="Times New Roman"/>
                <w:sz w:val="18"/>
                <w:szCs w:val="20"/>
              </w:rPr>
              <w:t>8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% female</w:t>
            </w: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575829CE" w14:textId="75DC5580" w:rsidR="00620A4C" w:rsidRPr="00324069" w:rsidRDefault="001708D0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44.</w:t>
            </w:r>
            <w:r w:rsidR="00364109" w:rsidRPr="00324069">
              <w:rPr>
                <w:rFonts w:cs="Times New Roman"/>
                <w:sz w:val="18"/>
                <w:szCs w:val="20"/>
              </w:rPr>
              <w:t>6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% female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6C48B9EC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3D1176C4" w14:textId="5BA0273E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53.4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 female</w:t>
            </w:r>
          </w:p>
        </w:tc>
      </w:tr>
      <w:tr w:rsidR="00324069" w:rsidRPr="00324069" w14:paraId="50CA3DFC" w14:textId="77777777" w:rsidTr="009F1846">
        <w:trPr>
          <w:trHeight w:val="212"/>
        </w:trPr>
        <w:tc>
          <w:tcPr>
            <w:tcW w:w="2410" w:type="dxa"/>
            <w:tcBorders>
              <w:top w:val="nil"/>
              <w:bottom w:val="nil"/>
            </w:tcBorders>
          </w:tcPr>
          <w:p w14:paraId="1BC3744C" w14:textId="77777777" w:rsidR="00620A4C" w:rsidRPr="00324069" w:rsidRDefault="00620A4C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Swiss nationalit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5137F0" w14:textId="4DA27DFF" w:rsidR="00620A4C" w:rsidRPr="00324069" w:rsidRDefault="001708D0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72.</w:t>
            </w:r>
            <w:r w:rsidR="0028640F" w:rsidRPr="00324069">
              <w:rPr>
                <w:rFonts w:cs="Times New Roman"/>
                <w:sz w:val="18"/>
                <w:szCs w:val="20"/>
              </w:rPr>
              <w:t>0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%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2ADBD219" w14:textId="3FF462F7" w:rsidR="00620A4C" w:rsidRPr="00324069" w:rsidRDefault="001708D0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79.</w:t>
            </w:r>
            <w:r w:rsidR="00364109" w:rsidRPr="00324069">
              <w:rPr>
                <w:rFonts w:cs="Times New Roman"/>
                <w:sz w:val="18"/>
                <w:szCs w:val="20"/>
              </w:rPr>
              <w:t>9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9A103D" w:rsidRPr="00324069">
              <w:rPr>
                <w:rFonts w:cs="Times New Roman"/>
                <w:sz w:val="18"/>
                <w:szCs w:val="20"/>
              </w:rPr>
              <w:t>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E17CFBD" w14:textId="2448EDB7" w:rsidR="00620A4C" w:rsidRPr="00324069" w:rsidRDefault="001708D0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82.</w:t>
            </w:r>
            <w:r w:rsidR="00364109" w:rsidRPr="00324069">
              <w:rPr>
                <w:rFonts w:cs="Times New Roman"/>
                <w:sz w:val="18"/>
                <w:szCs w:val="20"/>
              </w:rPr>
              <w:t>1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%</w:t>
            </w: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02896A85" w14:textId="20C90A62" w:rsidR="00620A4C" w:rsidRPr="00324069" w:rsidRDefault="001708D0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84.</w:t>
            </w:r>
            <w:r w:rsidR="00364109" w:rsidRPr="00324069">
              <w:rPr>
                <w:rFonts w:cs="Times New Roman"/>
                <w:sz w:val="18"/>
                <w:szCs w:val="20"/>
              </w:rPr>
              <w:t>9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>%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6CC81029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5220D64E" w14:textId="2A0E66F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80.8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%</w:t>
            </w:r>
          </w:p>
        </w:tc>
      </w:tr>
      <w:tr w:rsidR="00324069" w:rsidRPr="00324069" w14:paraId="4BD94F20" w14:textId="77777777" w:rsidTr="009F1846">
        <w:trPr>
          <w:trHeight w:val="212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9B8C99B" w14:textId="77777777" w:rsidR="00620A4C" w:rsidRPr="00324069" w:rsidRDefault="00620A4C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BMI based on self-repor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11B3013" w14:textId="77777777" w:rsidR="00620A4C" w:rsidRPr="00324069" w:rsidRDefault="009A103D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17.74</w:t>
            </w:r>
            <w:r w:rsidR="00620A4C" w:rsidRPr="00324069">
              <w:rPr>
                <w:rFonts w:cs="Times New Roman"/>
                <w:sz w:val="18"/>
                <w:szCs w:val="20"/>
              </w:rPr>
              <w:t xml:space="preserve"> (</w:t>
            </w:r>
            <w:r w:rsidR="00620A4C" w:rsidRPr="00324069">
              <w:rPr>
                <w:rFonts w:cs="Times New Roman"/>
                <w:i/>
                <w:sz w:val="18"/>
                <w:szCs w:val="20"/>
              </w:rPr>
              <w:t>SD</w:t>
            </w:r>
            <w:r w:rsidR="00620A4C" w:rsidRPr="00324069">
              <w:rPr>
                <w:rFonts w:cs="Times New Roman"/>
                <w:sz w:val="18"/>
                <w:szCs w:val="20"/>
              </w:rPr>
              <w:t xml:space="preserve"> = </w:t>
            </w:r>
            <w:r w:rsidR="001708D0" w:rsidRPr="00324069">
              <w:rPr>
                <w:rFonts w:cs="Times New Roman"/>
                <w:sz w:val="18"/>
                <w:szCs w:val="20"/>
              </w:rPr>
              <w:t>3.</w:t>
            </w:r>
            <w:r w:rsidR="00A0339B" w:rsidRPr="00324069">
              <w:rPr>
                <w:rFonts w:cs="Times New Roman"/>
                <w:sz w:val="18"/>
                <w:szCs w:val="20"/>
              </w:rPr>
              <w:t>16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bottom w:val="single" w:sz="4" w:space="0" w:color="auto"/>
            </w:tcBorders>
          </w:tcPr>
          <w:p w14:paraId="4B1030FA" w14:textId="32ABD086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1</w:t>
            </w:r>
            <w:r w:rsidR="001708D0" w:rsidRPr="00324069">
              <w:rPr>
                <w:rFonts w:cs="Times New Roman"/>
                <w:sz w:val="18"/>
                <w:szCs w:val="20"/>
              </w:rPr>
              <w:t>7.66</w:t>
            </w:r>
            <w:r w:rsidRPr="00324069">
              <w:rPr>
                <w:rFonts w:cs="Times New Roman"/>
                <w:sz w:val="18"/>
                <w:szCs w:val="20"/>
              </w:rPr>
              <w:t xml:space="preserve"> (</w:t>
            </w:r>
            <w:r w:rsidRPr="00324069">
              <w:rPr>
                <w:rFonts w:cs="Times New Roman"/>
                <w:i/>
                <w:sz w:val="18"/>
                <w:szCs w:val="20"/>
              </w:rPr>
              <w:t>SD</w:t>
            </w:r>
            <w:r w:rsidR="001708D0" w:rsidRPr="00324069">
              <w:rPr>
                <w:rFonts w:cs="Times New Roman"/>
                <w:sz w:val="18"/>
                <w:szCs w:val="20"/>
              </w:rPr>
              <w:t xml:space="preserve"> = 2.</w:t>
            </w:r>
            <w:r w:rsidR="00A0339B" w:rsidRPr="00324069">
              <w:rPr>
                <w:rFonts w:cs="Times New Roman"/>
                <w:sz w:val="18"/>
                <w:szCs w:val="20"/>
              </w:rPr>
              <w:t>5</w:t>
            </w:r>
            <w:r w:rsidR="005D6D7C" w:rsidRPr="00324069">
              <w:rPr>
                <w:rFonts w:cs="Times New Roman"/>
                <w:sz w:val="18"/>
                <w:szCs w:val="20"/>
              </w:rPr>
              <w:t>0</w:t>
            </w:r>
            <w:r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4733CC20" w14:textId="0CF6DF2C" w:rsidR="00620A4C" w:rsidRPr="00324069" w:rsidRDefault="001708D0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17.</w:t>
            </w:r>
            <w:r w:rsidR="00A0339B" w:rsidRPr="00324069">
              <w:rPr>
                <w:rFonts w:cs="Times New Roman"/>
                <w:sz w:val="18"/>
                <w:szCs w:val="20"/>
              </w:rPr>
              <w:t>5</w:t>
            </w:r>
            <w:r w:rsidR="001C596E" w:rsidRPr="00324069">
              <w:rPr>
                <w:rFonts w:cs="Times New Roman"/>
                <w:sz w:val="18"/>
                <w:szCs w:val="20"/>
              </w:rPr>
              <w:t>0</w:t>
            </w:r>
            <w:r w:rsidR="00620A4C" w:rsidRPr="00324069">
              <w:rPr>
                <w:rFonts w:cs="Times New Roman"/>
                <w:sz w:val="18"/>
                <w:szCs w:val="20"/>
              </w:rPr>
              <w:t xml:space="preserve"> (</w:t>
            </w:r>
            <w:r w:rsidR="00620A4C" w:rsidRPr="00324069">
              <w:rPr>
                <w:rFonts w:cs="Times New Roman"/>
                <w:i/>
                <w:sz w:val="18"/>
                <w:szCs w:val="20"/>
              </w:rPr>
              <w:t>SD</w:t>
            </w:r>
            <w:r w:rsidRPr="00324069">
              <w:rPr>
                <w:rFonts w:cs="Times New Roman"/>
                <w:sz w:val="18"/>
                <w:szCs w:val="20"/>
              </w:rPr>
              <w:t xml:space="preserve"> = 2.6</w:t>
            </w:r>
            <w:r w:rsidR="00A0339B" w:rsidRPr="00324069">
              <w:rPr>
                <w:rFonts w:cs="Times New Roman"/>
                <w:sz w:val="18"/>
                <w:szCs w:val="20"/>
              </w:rPr>
              <w:t>3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</w:tcPr>
          <w:p w14:paraId="292AB148" w14:textId="77777777" w:rsidR="00620A4C" w:rsidRPr="00324069" w:rsidRDefault="00E40E5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17.63</w:t>
            </w:r>
            <w:r w:rsidR="00620A4C" w:rsidRPr="00324069">
              <w:rPr>
                <w:rFonts w:cs="Times New Roman"/>
                <w:sz w:val="18"/>
                <w:szCs w:val="20"/>
              </w:rPr>
              <w:t xml:space="preserve"> (</w:t>
            </w:r>
            <w:r w:rsidR="00620A4C" w:rsidRPr="00324069">
              <w:rPr>
                <w:rFonts w:cs="Times New Roman"/>
                <w:i/>
                <w:sz w:val="18"/>
                <w:szCs w:val="20"/>
              </w:rPr>
              <w:t>SD</w:t>
            </w:r>
            <w:r w:rsidRPr="00324069">
              <w:rPr>
                <w:rFonts w:cs="Times New Roman"/>
                <w:sz w:val="18"/>
                <w:szCs w:val="20"/>
              </w:rPr>
              <w:t xml:space="preserve"> = 2.6</w:t>
            </w:r>
            <w:r w:rsidR="002560F8" w:rsidRPr="00324069">
              <w:rPr>
                <w:rFonts w:cs="Times New Roman"/>
                <w:sz w:val="18"/>
                <w:szCs w:val="20"/>
              </w:rPr>
              <w:t>4</w:t>
            </w:r>
            <w:r w:rsidR="00620A4C" w:rsidRPr="00324069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65DFDFD6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589AF5EC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17.63 (</w:t>
            </w:r>
            <w:r w:rsidRPr="00324069">
              <w:rPr>
                <w:rFonts w:cs="Times New Roman"/>
                <w:i/>
                <w:sz w:val="18"/>
                <w:szCs w:val="20"/>
              </w:rPr>
              <w:t>SD</w:t>
            </w:r>
            <w:r w:rsidRPr="00324069">
              <w:rPr>
                <w:rFonts w:cs="Times New Roman"/>
                <w:sz w:val="18"/>
                <w:szCs w:val="20"/>
              </w:rPr>
              <w:t xml:space="preserve"> = 2.66)</w:t>
            </w:r>
          </w:p>
        </w:tc>
      </w:tr>
      <w:tr w:rsidR="00324069" w:rsidRPr="00324069" w14:paraId="400F36DB" w14:textId="77777777" w:rsidTr="009F1846">
        <w:trPr>
          <w:trHeight w:val="95"/>
        </w:trPr>
        <w:tc>
          <w:tcPr>
            <w:tcW w:w="2410" w:type="dxa"/>
            <w:tcBorders>
              <w:top w:val="nil"/>
              <w:bottom w:val="nil"/>
            </w:tcBorders>
          </w:tcPr>
          <w:p w14:paraId="6ABD6A25" w14:textId="77777777" w:rsidR="00620A4C" w:rsidRPr="00324069" w:rsidRDefault="00620A4C" w:rsidP="00351EB3">
            <w:pPr>
              <w:spacing w:line="240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659" w:type="dxa"/>
            <w:gridSpan w:val="4"/>
            <w:tcBorders>
              <w:top w:val="nil"/>
              <w:bottom w:val="single" w:sz="4" w:space="0" w:color="auto"/>
            </w:tcBorders>
          </w:tcPr>
          <w:p w14:paraId="7F9E0061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  <w:r w:rsidRPr="00324069">
              <w:rPr>
                <w:rFonts w:cs="Times New Roman"/>
                <w:sz w:val="18"/>
                <w:szCs w:val="20"/>
              </w:rPr>
              <w:t>Motivational-volitional patterns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</w:tcPr>
          <w:p w14:paraId="6B817B80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616BDDDA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022AD3E2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20"/>
              </w:rPr>
            </w:pPr>
          </w:p>
        </w:tc>
      </w:tr>
      <w:tr w:rsidR="00324069" w:rsidRPr="00324069" w14:paraId="6CE4D759" w14:textId="77777777" w:rsidTr="009F1846">
        <w:trPr>
          <w:trHeight w:val="95"/>
        </w:trPr>
        <w:tc>
          <w:tcPr>
            <w:tcW w:w="2410" w:type="dxa"/>
            <w:vMerge w:val="restart"/>
            <w:tcBorders>
              <w:top w:val="nil"/>
              <w:bottom w:val="nil"/>
            </w:tcBorders>
          </w:tcPr>
          <w:p w14:paraId="22B83A6B" w14:textId="77777777" w:rsidR="00620A4C" w:rsidRPr="00324069" w:rsidRDefault="00D501BB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Motivational-</w:t>
            </w:r>
            <w:r w:rsidR="00620A4C" w:rsidRPr="00324069">
              <w:rPr>
                <w:rFonts w:cs="Times New Roman"/>
                <w:sz w:val="18"/>
                <w:szCs w:val="18"/>
              </w:rPr>
              <w:t>volitional factor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0A5D099" w14:textId="0C764F16" w:rsidR="00620A4C" w:rsidRPr="00324069" w:rsidRDefault="00351EB3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napToGrid w:val="0"/>
                <w:sz w:val="18"/>
                <w:szCs w:val="18"/>
              </w:rPr>
              <w:t xml:space="preserve">P1: </w:t>
            </w:r>
            <w:r w:rsidR="00620A4C" w:rsidRPr="00324069">
              <w:rPr>
                <w:rFonts w:cs="Times New Roman"/>
                <w:snapToGrid w:val="0"/>
                <w:sz w:val="18"/>
                <w:szCs w:val="18"/>
              </w:rPr>
              <w:t>The intention- and plan-less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="00620A4C" w:rsidRPr="00324069">
              <w:rPr>
                <w:rFonts w:cs="Times New Roman"/>
                <w:i/>
                <w:sz w:val="18"/>
                <w:szCs w:val="18"/>
              </w:rPr>
              <w:t>n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= 61; 5.3</w:t>
            </w:r>
            <w:r w:rsidR="001C596E" w:rsidRPr="00324069">
              <w:rPr>
                <w:rFonts w:cs="Times New Roman"/>
                <w:sz w:val="18"/>
                <w:szCs w:val="18"/>
              </w:rPr>
              <w:t>2</w:t>
            </w:r>
            <w:r w:rsidR="00620A4C" w:rsidRPr="00324069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2269" w:type="dxa"/>
            <w:gridSpan w:val="2"/>
            <w:tcBorders>
              <w:top w:val="nil"/>
              <w:bottom w:val="single" w:sz="4" w:space="0" w:color="auto"/>
            </w:tcBorders>
          </w:tcPr>
          <w:p w14:paraId="44403A20" w14:textId="31C4AA4D" w:rsidR="00620A4C" w:rsidRPr="00324069" w:rsidRDefault="00351EB3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napToGrid w:val="0"/>
                <w:sz w:val="18"/>
                <w:szCs w:val="18"/>
              </w:rPr>
              <w:t xml:space="preserve">P2: </w:t>
            </w:r>
            <w:r w:rsidR="00620A4C" w:rsidRPr="00324069">
              <w:rPr>
                <w:rFonts w:cs="Times New Roman"/>
                <w:snapToGrid w:val="0"/>
                <w:sz w:val="18"/>
                <w:szCs w:val="18"/>
              </w:rPr>
              <w:t>The low motivated with low volition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="00620A4C" w:rsidRPr="00324069">
              <w:rPr>
                <w:rFonts w:cs="Times New Roman"/>
                <w:i/>
                <w:sz w:val="18"/>
                <w:szCs w:val="18"/>
              </w:rPr>
              <w:t>n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= 152; 13.2</w:t>
            </w:r>
            <w:r w:rsidR="001C596E" w:rsidRPr="00324069">
              <w:rPr>
                <w:rFonts w:cs="Times New Roman"/>
                <w:sz w:val="18"/>
                <w:szCs w:val="18"/>
              </w:rPr>
              <w:t>6</w:t>
            </w:r>
            <w:r w:rsidR="00620A4C" w:rsidRPr="00324069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6F02AE78" w14:textId="60C6255C" w:rsidR="00620A4C" w:rsidRPr="00324069" w:rsidRDefault="00351EB3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napToGrid w:val="0"/>
                <w:sz w:val="18"/>
                <w:szCs w:val="18"/>
              </w:rPr>
              <w:t xml:space="preserve">P3: </w:t>
            </w:r>
            <w:r w:rsidR="00620A4C" w:rsidRPr="00324069">
              <w:rPr>
                <w:rFonts w:cs="Times New Roman"/>
                <w:snapToGrid w:val="0"/>
                <w:sz w:val="18"/>
                <w:szCs w:val="18"/>
              </w:rPr>
              <w:t>The moderately motivated with moderate volition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="00620A4C" w:rsidRPr="00324069">
              <w:rPr>
                <w:rFonts w:cs="Times New Roman"/>
                <w:i/>
                <w:sz w:val="18"/>
                <w:szCs w:val="18"/>
              </w:rPr>
              <w:t>n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= 414; 36.1</w:t>
            </w:r>
            <w:r w:rsidR="001C596E" w:rsidRPr="00324069">
              <w:rPr>
                <w:rFonts w:cs="Times New Roman"/>
                <w:sz w:val="18"/>
                <w:szCs w:val="18"/>
              </w:rPr>
              <w:t>3</w:t>
            </w:r>
            <w:r w:rsidR="00620A4C" w:rsidRPr="00324069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</w:tcPr>
          <w:p w14:paraId="54EC316C" w14:textId="558AD14C" w:rsidR="00620A4C" w:rsidRPr="00324069" w:rsidRDefault="00351EB3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napToGrid w:val="0"/>
                <w:sz w:val="18"/>
                <w:szCs w:val="18"/>
              </w:rPr>
              <w:t xml:space="preserve">P4: </w:t>
            </w:r>
            <w:r w:rsidR="00360CAD" w:rsidRPr="00324069">
              <w:rPr>
                <w:rFonts w:cs="Times New Roman"/>
                <w:snapToGrid w:val="0"/>
                <w:sz w:val="18"/>
                <w:szCs w:val="18"/>
              </w:rPr>
              <w:t xml:space="preserve">The plan-less </w:t>
            </w:r>
            <w:r w:rsidR="00620A4C" w:rsidRPr="00324069">
              <w:rPr>
                <w:rFonts w:cs="Times New Roman"/>
                <w:snapToGrid w:val="0"/>
                <w:sz w:val="18"/>
                <w:szCs w:val="18"/>
              </w:rPr>
              <w:t>motivated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="00620A4C" w:rsidRPr="00324069">
              <w:rPr>
                <w:rFonts w:cs="Times New Roman"/>
                <w:i/>
                <w:sz w:val="18"/>
                <w:szCs w:val="18"/>
              </w:rPr>
              <w:t>n</w:t>
            </w:r>
            <w:r w:rsidR="001C596E" w:rsidRPr="00324069">
              <w:rPr>
                <w:rFonts w:cs="Times New Roman"/>
                <w:sz w:val="18"/>
                <w:szCs w:val="18"/>
              </w:rPr>
              <w:t xml:space="preserve"> = 42; 3.67</w:t>
            </w:r>
            <w:r w:rsidR="00620A4C" w:rsidRPr="00324069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0430D195" w14:textId="498C2521" w:rsidR="00620A4C" w:rsidRPr="00324069" w:rsidRDefault="00351EB3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napToGrid w:val="0"/>
                <w:sz w:val="18"/>
                <w:szCs w:val="18"/>
              </w:rPr>
              <w:t xml:space="preserve">P5: </w:t>
            </w:r>
            <w:r w:rsidR="00620A4C" w:rsidRPr="00324069">
              <w:rPr>
                <w:rFonts w:cs="Times New Roman"/>
                <w:snapToGrid w:val="0"/>
                <w:sz w:val="18"/>
                <w:szCs w:val="18"/>
              </w:rPr>
              <w:t>The highly motivated with high volition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="00620A4C" w:rsidRPr="00324069">
              <w:rPr>
                <w:rFonts w:cs="Times New Roman"/>
                <w:i/>
                <w:sz w:val="18"/>
                <w:szCs w:val="18"/>
              </w:rPr>
              <w:t>n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= 477; 41.6</w:t>
            </w:r>
            <w:r w:rsidR="001C596E" w:rsidRPr="00324069">
              <w:rPr>
                <w:rFonts w:cs="Times New Roman"/>
                <w:sz w:val="18"/>
                <w:szCs w:val="18"/>
              </w:rPr>
              <w:t>2</w:t>
            </w:r>
            <w:r w:rsidR="00620A4C" w:rsidRPr="00324069">
              <w:rPr>
                <w:rFonts w:cs="Times New Roman"/>
                <w:sz w:val="18"/>
                <w:szCs w:val="18"/>
              </w:rPr>
              <w:t>%)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5FE4F055" w14:textId="77777777" w:rsidR="00620A4C" w:rsidRPr="00324069" w:rsidRDefault="00620A4C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 xml:space="preserve">Overall </w:t>
            </w:r>
            <w:r w:rsidR="00351EB3" w:rsidRPr="00324069">
              <w:rPr>
                <w:rFonts w:cs="Times New Roman"/>
                <w:sz w:val="18"/>
                <w:szCs w:val="18"/>
              </w:rPr>
              <w:t>(</w:t>
            </w:r>
            <w:r w:rsidRPr="00324069">
              <w:rPr>
                <w:rFonts w:cs="Times New Roman"/>
                <w:i/>
                <w:sz w:val="18"/>
                <w:szCs w:val="18"/>
              </w:rPr>
              <w:t>N</w:t>
            </w:r>
            <w:r w:rsidRPr="00324069">
              <w:rPr>
                <w:rFonts w:cs="Times New Roman"/>
                <w:sz w:val="18"/>
                <w:szCs w:val="18"/>
              </w:rPr>
              <w:t xml:space="preserve"> = 1146)</w:t>
            </w:r>
          </w:p>
        </w:tc>
      </w:tr>
      <w:tr w:rsidR="00324069" w:rsidRPr="00324069" w14:paraId="736A9576" w14:textId="77777777" w:rsidTr="009F1846">
        <w:trPr>
          <w:trHeight w:val="95"/>
        </w:trPr>
        <w:tc>
          <w:tcPr>
            <w:tcW w:w="2410" w:type="dxa"/>
            <w:vMerge/>
            <w:tcBorders>
              <w:top w:val="nil"/>
              <w:bottom w:val="nil"/>
            </w:tcBorders>
          </w:tcPr>
          <w:p w14:paraId="222675CF" w14:textId="77777777" w:rsidR="00620A4C" w:rsidRPr="00324069" w:rsidRDefault="00620A4C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8823F12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i/>
                <w:sz w:val="18"/>
                <w:szCs w:val="18"/>
              </w:rPr>
              <w:t>M</w:t>
            </w:r>
            <w:r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bottom w:val="single" w:sz="4" w:space="0" w:color="auto"/>
            </w:tcBorders>
          </w:tcPr>
          <w:p w14:paraId="77BA6A34" w14:textId="77777777" w:rsidR="00620A4C" w:rsidRPr="00324069" w:rsidRDefault="00620A4C" w:rsidP="00351EB3">
            <w:pPr>
              <w:pStyle w:val="Listenabsatz"/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i/>
                <w:sz w:val="18"/>
                <w:szCs w:val="18"/>
              </w:rPr>
              <w:t>M</w:t>
            </w:r>
            <w:r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458956D5" w14:textId="77777777" w:rsidR="00620A4C" w:rsidRPr="00324069" w:rsidRDefault="00620A4C" w:rsidP="00351EB3">
            <w:pPr>
              <w:pStyle w:val="Listenabsatz"/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i/>
                <w:sz w:val="18"/>
                <w:szCs w:val="18"/>
              </w:rPr>
              <w:t>M</w:t>
            </w:r>
            <w:r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</w:tcPr>
          <w:p w14:paraId="40D512A7" w14:textId="77777777" w:rsidR="00620A4C" w:rsidRPr="00324069" w:rsidRDefault="00620A4C" w:rsidP="00351EB3">
            <w:pPr>
              <w:pStyle w:val="Listenabsatz"/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i/>
                <w:sz w:val="18"/>
                <w:szCs w:val="18"/>
              </w:rPr>
              <w:t>M</w:t>
            </w:r>
            <w:r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49397260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i/>
                <w:sz w:val="18"/>
                <w:szCs w:val="18"/>
              </w:rPr>
            </w:pPr>
            <w:r w:rsidRPr="00324069">
              <w:rPr>
                <w:rFonts w:cs="Times New Roman"/>
                <w:i/>
                <w:sz w:val="18"/>
                <w:szCs w:val="18"/>
              </w:rPr>
              <w:t>M</w:t>
            </w:r>
            <w:r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3BE5A152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i/>
                <w:sz w:val="18"/>
                <w:szCs w:val="18"/>
              </w:rPr>
              <w:t>M</w:t>
            </w:r>
            <w:r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24069" w:rsidRPr="00324069" w14:paraId="1FA081D4" w14:textId="77777777" w:rsidTr="009F1846">
        <w:trPr>
          <w:trHeight w:val="95"/>
        </w:trPr>
        <w:tc>
          <w:tcPr>
            <w:tcW w:w="2410" w:type="dxa"/>
            <w:tcBorders>
              <w:top w:val="nil"/>
              <w:bottom w:val="nil"/>
            </w:tcBorders>
          </w:tcPr>
          <w:p w14:paraId="5AF4C56E" w14:textId="77777777" w:rsidR="001D6662" w:rsidRPr="00324069" w:rsidRDefault="00360CAD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Self-determined</w:t>
            </w:r>
            <w:r w:rsidR="001D6662" w:rsidRPr="00324069">
              <w:rPr>
                <w:rFonts w:cs="Times New Roman"/>
                <w:sz w:val="18"/>
                <w:szCs w:val="18"/>
              </w:rPr>
              <w:t xml:space="preserve"> motivatio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B46E6A6" w14:textId="4F02FA32" w:rsidR="001D6662" w:rsidRPr="00324069" w:rsidRDefault="008B3B04" w:rsidP="00351EB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24069">
              <w:rPr>
                <w:rFonts w:cs="Times New Roman"/>
                <w:sz w:val="18"/>
                <w:szCs w:val="18"/>
              </w:rPr>
              <w:t>2.12 (0.70)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</w:tcPr>
          <w:p w14:paraId="6A0B5867" w14:textId="5CE8B15E" w:rsidR="001D6662" w:rsidRPr="00324069" w:rsidRDefault="008B3B04" w:rsidP="00351EB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24069">
              <w:rPr>
                <w:rFonts w:cs="Times New Roman"/>
                <w:sz w:val="18"/>
                <w:szCs w:val="18"/>
              </w:rPr>
              <w:t>3.24 (0.70)</w:t>
            </w:r>
          </w:p>
        </w:tc>
        <w:tc>
          <w:tcPr>
            <w:tcW w:w="2264" w:type="dxa"/>
            <w:tcBorders>
              <w:top w:val="single" w:sz="4" w:space="0" w:color="auto"/>
              <w:bottom w:val="nil"/>
            </w:tcBorders>
          </w:tcPr>
          <w:p w14:paraId="504B490D" w14:textId="30B81F1B" w:rsidR="001D6662" w:rsidRPr="00324069" w:rsidRDefault="008B3B04" w:rsidP="00351EB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24069">
              <w:rPr>
                <w:rFonts w:cs="Times New Roman"/>
                <w:sz w:val="18"/>
                <w:szCs w:val="18"/>
              </w:rPr>
              <w:t xml:space="preserve">4.23 (0.70) 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</w:tcPr>
          <w:p w14:paraId="733E4532" w14:textId="66B139F0" w:rsidR="001D6662" w:rsidRPr="00324069" w:rsidRDefault="008B3B04" w:rsidP="00351EB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24069">
              <w:rPr>
                <w:rFonts w:cs="Times New Roman"/>
                <w:sz w:val="18"/>
                <w:szCs w:val="18"/>
              </w:rPr>
              <w:t>4.59 (0.70)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14:paraId="36F18853" w14:textId="7C7C54A5" w:rsidR="001D6662" w:rsidRPr="00324069" w:rsidRDefault="00983429" w:rsidP="00351EB3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324069">
              <w:rPr>
                <w:rFonts w:cs="Times New Roman"/>
                <w:sz w:val="18"/>
                <w:szCs w:val="18"/>
              </w:rPr>
              <w:t>5.08</w:t>
            </w:r>
            <w:r w:rsidR="00E277E2" w:rsidRPr="00324069">
              <w:rPr>
                <w:rFonts w:cs="Times New Roman"/>
                <w:sz w:val="18"/>
                <w:szCs w:val="18"/>
              </w:rPr>
              <w:t xml:space="preserve"> (0.</w:t>
            </w:r>
            <w:r w:rsidR="00CE514B" w:rsidRPr="00324069">
              <w:rPr>
                <w:rFonts w:cs="Times New Roman"/>
                <w:sz w:val="18"/>
                <w:szCs w:val="18"/>
              </w:rPr>
              <w:t>70</w:t>
            </w:r>
            <w:r w:rsidR="00E277E2"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</w:tcPr>
          <w:p w14:paraId="6B07A70D" w14:textId="77777777" w:rsidR="001D6662" w:rsidRPr="00324069" w:rsidRDefault="001D6662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4.03 (2.53)</w:t>
            </w:r>
          </w:p>
        </w:tc>
      </w:tr>
      <w:tr w:rsidR="00324069" w:rsidRPr="00324069" w14:paraId="526AF61A" w14:textId="77777777" w:rsidTr="009F1846">
        <w:trPr>
          <w:trHeight w:val="95"/>
        </w:trPr>
        <w:tc>
          <w:tcPr>
            <w:tcW w:w="2410" w:type="dxa"/>
            <w:tcBorders>
              <w:top w:val="nil"/>
              <w:bottom w:val="nil"/>
            </w:tcBorders>
          </w:tcPr>
          <w:p w14:paraId="6BA16F44" w14:textId="77777777" w:rsidR="001D6662" w:rsidRPr="00324069" w:rsidRDefault="00360CAD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Non-self-determined</w:t>
            </w:r>
            <w:r w:rsidR="001D6662" w:rsidRPr="00324069">
              <w:rPr>
                <w:rFonts w:cs="Times New Roman"/>
                <w:sz w:val="18"/>
                <w:szCs w:val="18"/>
              </w:rPr>
              <w:t xml:space="preserve"> motiva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3667F5" w14:textId="55483AC2" w:rsidR="001D6662" w:rsidRPr="00324069" w:rsidRDefault="008B3B04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1.63 (0.97)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613EFD57" w14:textId="65E94BF9" w:rsidR="001D6662" w:rsidRPr="00324069" w:rsidRDefault="008B3B04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2.27 (0.97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889DC8E" w14:textId="7D778C40" w:rsidR="001D6662" w:rsidRPr="00324069" w:rsidRDefault="008B3B04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2.34 (0.9</w:t>
            </w:r>
            <w:r w:rsidR="003E787B" w:rsidRPr="00324069">
              <w:rPr>
                <w:rFonts w:cs="Times New Roman"/>
                <w:sz w:val="18"/>
                <w:szCs w:val="18"/>
              </w:rPr>
              <w:t>7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6BDF0747" w14:textId="38089084" w:rsidR="001D6662" w:rsidRPr="00324069" w:rsidRDefault="008B3B04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2.05 (0.97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66272ADF" w14:textId="4B0FE455" w:rsidR="001D6662" w:rsidRPr="00324069" w:rsidRDefault="00E277E2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2.46 (0.97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07A4A56D" w14:textId="77777777" w:rsidR="001D6662" w:rsidRPr="00324069" w:rsidRDefault="001D6662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</w:p>
        </w:tc>
      </w:tr>
      <w:tr w:rsidR="00324069" w:rsidRPr="00324069" w14:paraId="38B17F17" w14:textId="77777777" w:rsidTr="009F1846">
        <w:trPr>
          <w:trHeight w:val="95"/>
        </w:trPr>
        <w:tc>
          <w:tcPr>
            <w:tcW w:w="2410" w:type="dxa"/>
            <w:tcBorders>
              <w:top w:val="nil"/>
              <w:bottom w:val="nil"/>
            </w:tcBorders>
          </w:tcPr>
          <w:p w14:paraId="6C70236D" w14:textId="77777777" w:rsidR="001D6662" w:rsidRPr="00324069" w:rsidRDefault="001D6662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Intention strength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0C0097" w14:textId="77777777" w:rsidR="001D6662" w:rsidRPr="00324069" w:rsidRDefault="001D6662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2.70</w:t>
            </w:r>
            <w:r w:rsidR="00351EB3"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="00602E18" w:rsidRPr="00324069">
              <w:rPr>
                <w:rFonts w:cs="Times New Roman"/>
                <w:sz w:val="18"/>
                <w:szCs w:val="18"/>
              </w:rPr>
              <w:t>1.</w:t>
            </w:r>
            <w:r w:rsidR="00F97E54" w:rsidRPr="00324069">
              <w:rPr>
                <w:rFonts w:cs="Times New Roman"/>
                <w:sz w:val="18"/>
                <w:szCs w:val="18"/>
              </w:rPr>
              <w:t>14</w:t>
            </w:r>
            <w:r w:rsidR="00602E18"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587F5B39" w14:textId="3AE5EF22" w:rsidR="001D6662" w:rsidRPr="00324069" w:rsidRDefault="001D6662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5.90</w:t>
            </w:r>
            <w:r w:rsidR="00602E18" w:rsidRPr="00324069">
              <w:rPr>
                <w:rFonts w:cs="Times New Roman"/>
                <w:sz w:val="18"/>
                <w:szCs w:val="18"/>
              </w:rPr>
              <w:t xml:space="preserve"> (1.</w:t>
            </w:r>
            <w:r w:rsidR="000B5371" w:rsidRPr="00324069">
              <w:rPr>
                <w:rFonts w:cs="Times New Roman"/>
                <w:sz w:val="18"/>
                <w:szCs w:val="18"/>
              </w:rPr>
              <w:t>14</w:t>
            </w:r>
            <w:r w:rsidR="00602E18"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8DB86A8" w14:textId="77777777" w:rsidR="001D6662" w:rsidRPr="00324069" w:rsidRDefault="00F97E54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8.0</w:t>
            </w:r>
            <w:r w:rsidR="00345629" w:rsidRPr="00324069">
              <w:rPr>
                <w:rFonts w:cs="Times New Roman"/>
                <w:sz w:val="18"/>
                <w:szCs w:val="18"/>
              </w:rPr>
              <w:t>5</w:t>
            </w:r>
            <w:r w:rsidR="00602E18" w:rsidRPr="00324069">
              <w:rPr>
                <w:rFonts w:cs="Times New Roman"/>
                <w:sz w:val="18"/>
                <w:szCs w:val="18"/>
              </w:rPr>
              <w:t xml:space="preserve"> (1.</w:t>
            </w:r>
            <w:r w:rsidR="00345629" w:rsidRPr="00324069">
              <w:rPr>
                <w:rFonts w:cs="Times New Roman"/>
                <w:sz w:val="18"/>
                <w:szCs w:val="18"/>
              </w:rPr>
              <w:t>14</w:t>
            </w:r>
            <w:r w:rsidR="00602E18"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08C9928F" w14:textId="1393FE55" w:rsidR="001D6662" w:rsidRPr="00324069" w:rsidRDefault="00602E18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8.</w:t>
            </w:r>
            <w:r w:rsidR="00345629" w:rsidRPr="00324069">
              <w:rPr>
                <w:rFonts w:cs="Times New Roman"/>
                <w:sz w:val="18"/>
                <w:szCs w:val="18"/>
              </w:rPr>
              <w:t>92</w:t>
            </w:r>
            <w:r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="00AF2F28" w:rsidRPr="00324069">
              <w:rPr>
                <w:rFonts w:cs="Times New Roman"/>
                <w:sz w:val="18"/>
                <w:szCs w:val="18"/>
              </w:rPr>
              <w:t>1.14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38081BEA" w14:textId="4E408177" w:rsidR="001D6662" w:rsidRPr="00324069" w:rsidRDefault="00602E18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9.3</w:t>
            </w:r>
            <w:r w:rsidR="00345629" w:rsidRPr="00324069">
              <w:rPr>
                <w:rFonts w:cs="Times New Roman"/>
                <w:sz w:val="18"/>
                <w:szCs w:val="18"/>
              </w:rPr>
              <w:t>1</w:t>
            </w:r>
            <w:r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="00A14A20" w:rsidRPr="00324069">
              <w:rPr>
                <w:rFonts w:cs="Times New Roman"/>
                <w:sz w:val="18"/>
                <w:szCs w:val="18"/>
              </w:rPr>
              <w:t>1.14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A23C10B" w14:textId="77777777" w:rsidR="001D6662" w:rsidRPr="00324069" w:rsidRDefault="001D6662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8.02 (2.03)</w:t>
            </w:r>
          </w:p>
        </w:tc>
      </w:tr>
      <w:tr w:rsidR="00324069" w:rsidRPr="00324069" w14:paraId="1A689946" w14:textId="77777777" w:rsidTr="009F1846">
        <w:trPr>
          <w:trHeight w:val="138"/>
        </w:trPr>
        <w:tc>
          <w:tcPr>
            <w:tcW w:w="2410" w:type="dxa"/>
            <w:tcBorders>
              <w:top w:val="nil"/>
              <w:bottom w:val="nil"/>
            </w:tcBorders>
          </w:tcPr>
          <w:p w14:paraId="0C6562C3" w14:textId="77777777" w:rsidR="001D6662" w:rsidRPr="00324069" w:rsidRDefault="00360CAD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M</w:t>
            </w:r>
            <w:r w:rsidR="001D6662" w:rsidRPr="00324069">
              <w:rPr>
                <w:rFonts w:cs="Times New Roman"/>
                <w:sz w:val="18"/>
                <w:szCs w:val="18"/>
              </w:rPr>
              <w:t>aintenance self-efficac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8A784E" w14:textId="77777777" w:rsidR="001D6662" w:rsidRPr="00324069" w:rsidRDefault="00602E18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2.</w:t>
            </w:r>
            <w:r w:rsidR="00F97E54" w:rsidRPr="00324069">
              <w:rPr>
                <w:rFonts w:cs="Times New Roman"/>
                <w:sz w:val="18"/>
                <w:szCs w:val="18"/>
              </w:rPr>
              <w:t>17</w:t>
            </w:r>
            <w:r w:rsidRPr="00324069">
              <w:rPr>
                <w:rFonts w:cs="Times New Roman"/>
                <w:sz w:val="18"/>
                <w:szCs w:val="18"/>
              </w:rPr>
              <w:t xml:space="preserve"> (0.</w:t>
            </w:r>
            <w:r w:rsidR="00F97E54" w:rsidRPr="00324069">
              <w:rPr>
                <w:rFonts w:cs="Times New Roman"/>
                <w:sz w:val="18"/>
                <w:szCs w:val="18"/>
              </w:rPr>
              <w:t>58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63361B48" w14:textId="25A3778D" w:rsidR="001D6662" w:rsidRPr="00324069" w:rsidRDefault="00602E18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2.</w:t>
            </w:r>
            <w:r w:rsidR="00F97E54" w:rsidRPr="00324069">
              <w:rPr>
                <w:rFonts w:cs="Times New Roman"/>
                <w:sz w:val="18"/>
                <w:szCs w:val="18"/>
              </w:rPr>
              <w:t>60</w:t>
            </w:r>
            <w:r w:rsidRPr="00324069">
              <w:rPr>
                <w:rFonts w:cs="Times New Roman"/>
                <w:sz w:val="18"/>
                <w:szCs w:val="18"/>
              </w:rPr>
              <w:t xml:space="preserve"> (0.</w:t>
            </w:r>
            <w:r w:rsidR="009236C3" w:rsidRPr="00324069">
              <w:rPr>
                <w:rFonts w:cs="Times New Roman"/>
                <w:sz w:val="18"/>
                <w:szCs w:val="18"/>
              </w:rPr>
              <w:t>58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DC175EB" w14:textId="7DC377AC" w:rsidR="001D6662" w:rsidRPr="00324069" w:rsidRDefault="00602E18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3.</w:t>
            </w:r>
            <w:r w:rsidR="00345629" w:rsidRPr="00324069">
              <w:rPr>
                <w:rFonts w:cs="Times New Roman"/>
                <w:sz w:val="18"/>
                <w:szCs w:val="18"/>
              </w:rPr>
              <w:t>07</w:t>
            </w:r>
            <w:r w:rsidRPr="00324069">
              <w:rPr>
                <w:rFonts w:cs="Times New Roman"/>
                <w:sz w:val="18"/>
                <w:szCs w:val="18"/>
              </w:rPr>
              <w:t xml:space="preserve"> (0.5</w:t>
            </w:r>
            <w:r w:rsidR="00492297" w:rsidRPr="00324069">
              <w:rPr>
                <w:rFonts w:cs="Times New Roman"/>
                <w:sz w:val="18"/>
                <w:szCs w:val="18"/>
              </w:rPr>
              <w:t>8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71D58D43" w14:textId="0F8A22FA" w:rsidR="001D6662" w:rsidRPr="00324069" w:rsidRDefault="00602E18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3.3</w:t>
            </w:r>
            <w:r w:rsidR="00345629" w:rsidRPr="00324069">
              <w:rPr>
                <w:rFonts w:cs="Times New Roman"/>
                <w:sz w:val="18"/>
                <w:szCs w:val="18"/>
              </w:rPr>
              <w:t>3</w:t>
            </w:r>
            <w:r w:rsidRPr="00324069">
              <w:rPr>
                <w:rFonts w:cs="Times New Roman"/>
                <w:sz w:val="18"/>
                <w:szCs w:val="18"/>
              </w:rPr>
              <w:t xml:space="preserve"> (0.5</w:t>
            </w:r>
            <w:r w:rsidR="00492297" w:rsidRPr="00324069">
              <w:rPr>
                <w:rFonts w:cs="Times New Roman"/>
                <w:sz w:val="18"/>
                <w:szCs w:val="18"/>
              </w:rPr>
              <w:t>8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28993BD4" w14:textId="7C5B3AEC" w:rsidR="001D6662" w:rsidRPr="00324069" w:rsidRDefault="00602E18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3.8</w:t>
            </w:r>
            <w:r w:rsidR="00A14A20" w:rsidRPr="00324069">
              <w:rPr>
                <w:rFonts w:cs="Times New Roman"/>
                <w:sz w:val="18"/>
                <w:szCs w:val="18"/>
              </w:rPr>
              <w:t>9</w:t>
            </w:r>
            <w:r w:rsidRPr="00324069">
              <w:rPr>
                <w:rFonts w:cs="Times New Roman"/>
                <w:sz w:val="18"/>
                <w:szCs w:val="18"/>
              </w:rPr>
              <w:t xml:space="preserve"> (0.5</w:t>
            </w:r>
            <w:r w:rsidR="00492297" w:rsidRPr="00324069">
              <w:rPr>
                <w:rFonts w:cs="Times New Roman"/>
                <w:sz w:val="18"/>
                <w:szCs w:val="18"/>
              </w:rPr>
              <w:t>8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998EA7E" w14:textId="77777777" w:rsidR="001D6662" w:rsidRPr="00324069" w:rsidRDefault="001D6662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3.30 (0.79)</w:t>
            </w:r>
          </w:p>
        </w:tc>
      </w:tr>
      <w:tr w:rsidR="00324069" w:rsidRPr="00324069" w14:paraId="1EC28A1C" w14:textId="77777777" w:rsidTr="009F1846">
        <w:trPr>
          <w:trHeight w:val="138"/>
        </w:trPr>
        <w:tc>
          <w:tcPr>
            <w:tcW w:w="2410" w:type="dxa"/>
            <w:tcBorders>
              <w:top w:val="nil"/>
              <w:bottom w:val="nil"/>
            </w:tcBorders>
          </w:tcPr>
          <w:p w14:paraId="39CCE06E" w14:textId="77777777" w:rsidR="001D6662" w:rsidRPr="00324069" w:rsidRDefault="001D6662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Action plannin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CAB92D" w14:textId="77777777" w:rsidR="001D6662" w:rsidRPr="00324069" w:rsidRDefault="00602E18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1.2</w:t>
            </w:r>
            <w:r w:rsidR="00F97E54" w:rsidRPr="00324069">
              <w:rPr>
                <w:rFonts w:cs="Times New Roman"/>
                <w:sz w:val="18"/>
                <w:szCs w:val="18"/>
              </w:rPr>
              <w:t>5</w:t>
            </w:r>
            <w:r w:rsidRPr="00324069">
              <w:rPr>
                <w:rFonts w:cs="Times New Roman"/>
                <w:sz w:val="18"/>
                <w:szCs w:val="18"/>
              </w:rPr>
              <w:t xml:space="preserve"> (0.</w:t>
            </w:r>
            <w:r w:rsidR="00F97E54" w:rsidRPr="00324069">
              <w:rPr>
                <w:rFonts w:cs="Times New Roman"/>
                <w:sz w:val="18"/>
                <w:szCs w:val="18"/>
              </w:rPr>
              <w:t>57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132EA554" w14:textId="058C849F" w:rsidR="001D6662" w:rsidRPr="00324069" w:rsidRDefault="00602E18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2.</w:t>
            </w:r>
            <w:r w:rsidR="00F97E54" w:rsidRPr="00324069">
              <w:rPr>
                <w:rFonts w:cs="Times New Roman"/>
                <w:sz w:val="18"/>
                <w:szCs w:val="18"/>
              </w:rPr>
              <w:t>59</w:t>
            </w:r>
            <w:r w:rsidRPr="00324069">
              <w:rPr>
                <w:rFonts w:cs="Times New Roman"/>
                <w:sz w:val="18"/>
                <w:szCs w:val="18"/>
              </w:rPr>
              <w:t xml:space="preserve"> (0.</w:t>
            </w:r>
            <w:r w:rsidR="00F97E54" w:rsidRPr="00324069">
              <w:rPr>
                <w:rFonts w:cs="Times New Roman"/>
                <w:sz w:val="18"/>
                <w:szCs w:val="18"/>
              </w:rPr>
              <w:t>5</w:t>
            </w:r>
            <w:r w:rsidR="009236C3" w:rsidRPr="00324069">
              <w:rPr>
                <w:rFonts w:cs="Times New Roman"/>
                <w:sz w:val="18"/>
                <w:szCs w:val="18"/>
              </w:rPr>
              <w:t>7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F8940E8" w14:textId="0D037092" w:rsidR="001D6662" w:rsidRPr="00324069" w:rsidRDefault="00602E18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3.5</w:t>
            </w:r>
            <w:r w:rsidR="00345629" w:rsidRPr="00324069">
              <w:rPr>
                <w:rFonts w:cs="Times New Roman"/>
                <w:sz w:val="18"/>
                <w:szCs w:val="18"/>
              </w:rPr>
              <w:t>9</w:t>
            </w:r>
            <w:r w:rsidRPr="00324069">
              <w:rPr>
                <w:rFonts w:cs="Times New Roman"/>
                <w:sz w:val="18"/>
                <w:szCs w:val="18"/>
              </w:rPr>
              <w:t xml:space="preserve"> (0.5</w:t>
            </w:r>
            <w:r w:rsidR="00492297" w:rsidRPr="00324069">
              <w:rPr>
                <w:rFonts w:cs="Times New Roman"/>
                <w:sz w:val="18"/>
                <w:szCs w:val="18"/>
              </w:rPr>
              <w:t>7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4F8C09BA" w14:textId="6BDA18CD" w:rsidR="001D6662" w:rsidRPr="00324069" w:rsidRDefault="00602E18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1.</w:t>
            </w:r>
            <w:r w:rsidR="00345629" w:rsidRPr="00324069">
              <w:rPr>
                <w:rFonts w:cs="Times New Roman"/>
                <w:sz w:val="18"/>
                <w:szCs w:val="18"/>
              </w:rPr>
              <w:t>82</w:t>
            </w:r>
            <w:r w:rsidRPr="00324069">
              <w:rPr>
                <w:rFonts w:cs="Times New Roman"/>
                <w:sz w:val="18"/>
                <w:szCs w:val="18"/>
              </w:rPr>
              <w:t xml:space="preserve"> (0.5</w:t>
            </w:r>
            <w:r w:rsidR="00492297" w:rsidRPr="00324069">
              <w:rPr>
                <w:rFonts w:cs="Times New Roman"/>
                <w:sz w:val="18"/>
                <w:szCs w:val="18"/>
              </w:rPr>
              <w:t>7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4A5E11BE" w14:textId="6D61F797" w:rsidR="001D6662" w:rsidRPr="00324069" w:rsidRDefault="00602E18" w:rsidP="00351EB3">
            <w:pPr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4.3</w:t>
            </w:r>
            <w:r w:rsidR="00A14A20" w:rsidRPr="00324069">
              <w:rPr>
                <w:rFonts w:cs="Times New Roman"/>
                <w:sz w:val="18"/>
                <w:szCs w:val="18"/>
              </w:rPr>
              <w:t>6</w:t>
            </w:r>
            <w:r w:rsidRPr="00324069">
              <w:rPr>
                <w:rFonts w:cs="Times New Roman"/>
                <w:sz w:val="18"/>
                <w:szCs w:val="18"/>
              </w:rPr>
              <w:t xml:space="preserve"> (0.</w:t>
            </w:r>
            <w:r w:rsidR="00A14A20" w:rsidRPr="00324069">
              <w:rPr>
                <w:rFonts w:cs="Times New Roman"/>
                <w:sz w:val="18"/>
                <w:szCs w:val="18"/>
              </w:rPr>
              <w:t>5</w:t>
            </w:r>
            <w:r w:rsidR="00492297" w:rsidRPr="00324069">
              <w:rPr>
                <w:rFonts w:cs="Times New Roman"/>
                <w:sz w:val="18"/>
                <w:szCs w:val="18"/>
              </w:rPr>
              <w:t>7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5DB7274" w14:textId="77777777" w:rsidR="001D6662" w:rsidRPr="00324069" w:rsidRDefault="001D6662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3.54 (1.10)</w:t>
            </w:r>
          </w:p>
        </w:tc>
      </w:tr>
      <w:tr w:rsidR="00324069" w:rsidRPr="00324069" w14:paraId="38F0F44D" w14:textId="77777777" w:rsidTr="007F13E7">
        <w:trPr>
          <w:trHeight w:val="138"/>
        </w:trPr>
        <w:tc>
          <w:tcPr>
            <w:tcW w:w="68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390FF7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lastRenderedPageBreak/>
              <w:t>Descriptive characteristics of the patterns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30264E9F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48A30613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312CD85A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2074B92F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</w:p>
        </w:tc>
      </w:tr>
      <w:tr w:rsidR="00324069" w:rsidRPr="00324069" w14:paraId="6C7FF276" w14:textId="77777777" w:rsidTr="007F13E7">
        <w:trPr>
          <w:trHeight w:val="138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84F4A32" w14:textId="366C6379" w:rsidR="007F13E7" w:rsidRPr="00324069" w:rsidRDefault="007F13E7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Inactivit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4DE03C1" w14:textId="68263173" w:rsidR="007F13E7" w:rsidRPr="00324069" w:rsidRDefault="00461C8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77.00%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</w:tcPr>
          <w:p w14:paraId="3442E7AB" w14:textId="67DEB30D" w:rsidR="007F13E7" w:rsidRPr="00324069" w:rsidRDefault="00461C8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48.03%</w:t>
            </w:r>
          </w:p>
        </w:tc>
        <w:tc>
          <w:tcPr>
            <w:tcW w:w="2264" w:type="dxa"/>
            <w:tcBorders>
              <w:top w:val="single" w:sz="4" w:space="0" w:color="auto"/>
              <w:bottom w:val="nil"/>
            </w:tcBorders>
          </w:tcPr>
          <w:p w14:paraId="05BE5BD3" w14:textId="40180DB5" w:rsidR="007F13E7" w:rsidRPr="00324069" w:rsidRDefault="00461C8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14.03%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</w:tcPr>
          <w:p w14:paraId="72D552D0" w14:textId="51FC7335" w:rsidR="007F13E7" w:rsidRPr="00324069" w:rsidRDefault="00461C8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21.40%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</w:tcPr>
          <w:p w14:paraId="7CD6F95C" w14:textId="0497ADF7" w:rsidR="007F13E7" w:rsidRPr="00324069" w:rsidRDefault="00461C87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2.50%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</w:tcPr>
          <w:p w14:paraId="5E292BBE" w14:textId="77777777" w:rsidR="007F13E7" w:rsidRPr="00324069" w:rsidRDefault="007F13E7" w:rsidP="00351EB3">
            <w:pPr>
              <w:spacing w:line="240" w:lineRule="auto"/>
              <w:ind w:hanging="18"/>
              <w:rPr>
                <w:rFonts w:cs="Times New Roman"/>
                <w:sz w:val="18"/>
                <w:szCs w:val="18"/>
              </w:rPr>
            </w:pPr>
          </w:p>
        </w:tc>
      </w:tr>
      <w:tr w:rsidR="00324069" w:rsidRPr="00324069" w14:paraId="3DB8E214" w14:textId="77777777" w:rsidTr="007F13E7">
        <w:trPr>
          <w:trHeight w:val="138"/>
        </w:trPr>
        <w:tc>
          <w:tcPr>
            <w:tcW w:w="2410" w:type="dxa"/>
            <w:tcBorders>
              <w:top w:val="nil"/>
              <w:bottom w:val="nil"/>
            </w:tcBorders>
          </w:tcPr>
          <w:p w14:paraId="0ED8F89B" w14:textId="77777777" w:rsidR="00620A4C" w:rsidRPr="00324069" w:rsidRDefault="00620A4C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C6027D" w14:textId="1E2512DD" w:rsidR="00620A4C" w:rsidRPr="00324069" w:rsidRDefault="009A103D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15.</w:t>
            </w:r>
            <w:r w:rsidR="0054752C" w:rsidRPr="00324069">
              <w:rPr>
                <w:rFonts w:cs="Times New Roman"/>
                <w:sz w:val="18"/>
                <w:szCs w:val="18"/>
              </w:rPr>
              <w:t>42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years (</w:t>
            </w:r>
            <w:r w:rsidR="00620A4C"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Pr="00324069">
              <w:rPr>
                <w:rFonts w:cs="Times New Roman"/>
                <w:sz w:val="18"/>
                <w:szCs w:val="18"/>
              </w:rPr>
              <w:t xml:space="preserve"> = 0.</w:t>
            </w:r>
            <w:r w:rsidR="0054752C" w:rsidRPr="00324069">
              <w:rPr>
                <w:rFonts w:cs="Times New Roman"/>
                <w:sz w:val="18"/>
                <w:szCs w:val="18"/>
              </w:rPr>
              <w:t>77</w:t>
            </w:r>
            <w:r w:rsidR="00620A4C"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2B5A4762" w14:textId="7B69E73A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1</w:t>
            </w:r>
            <w:r w:rsidR="001D6662" w:rsidRPr="00324069">
              <w:rPr>
                <w:rFonts w:cs="Times New Roman"/>
                <w:sz w:val="18"/>
                <w:szCs w:val="18"/>
              </w:rPr>
              <w:t>5.3</w:t>
            </w:r>
            <w:r w:rsidR="007A64C9" w:rsidRPr="00324069">
              <w:rPr>
                <w:rFonts w:cs="Times New Roman"/>
                <w:sz w:val="18"/>
                <w:szCs w:val="18"/>
              </w:rPr>
              <w:t>7</w:t>
            </w:r>
            <w:r w:rsidRPr="00324069">
              <w:rPr>
                <w:rFonts w:cs="Times New Roman"/>
                <w:sz w:val="18"/>
                <w:szCs w:val="18"/>
              </w:rPr>
              <w:t xml:space="preserve"> years (</w:t>
            </w:r>
            <w:r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="001D6662" w:rsidRPr="00324069">
              <w:rPr>
                <w:rFonts w:cs="Times New Roman"/>
                <w:sz w:val="18"/>
                <w:szCs w:val="18"/>
              </w:rPr>
              <w:t xml:space="preserve"> = 0.</w:t>
            </w:r>
            <w:r w:rsidR="007A64C9" w:rsidRPr="00324069">
              <w:rPr>
                <w:rFonts w:cs="Times New Roman"/>
                <w:sz w:val="18"/>
                <w:szCs w:val="18"/>
              </w:rPr>
              <w:t>74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1714980" w14:textId="15DE1D02" w:rsidR="00620A4C" w:rsidRPr="00324069" w:rsidRDefault="001D6662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15.2</w:t>
            </w:r>
            <w:r w:rsidR="00E83EDE" w:rsidRPr="00324069">
              <w:rPr>
                <w:rFonts w:cs="Times New Roman"/>
                <w:sz w:val="18"/>
                <w:szCs w:val="18"/>
              </w:rPr>
              <w:t>6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years (</w:t>
            </w:r>
            <w:r w:rsidR="00620A4C"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Pr="00324069">
              <w:rPr>
                <w:rFonts w:cs="Times New Roman"/>
                <w:sz w:val="18"/>
                <w:szCs w:val="18"/>
              </w:rPr>
              <w:t xml:space="preserve"> = 0.</w:t>
            </w:r>
            <w:r w:rsidR="007A64C9" w:rsidRPr="00324069">
              <w:rPr>
                <w:rFonts w:cs="Times New Roman"/>
                <w:sz w:val="18"/>
                <w:szCs w:val="18"/>
              </w:rPr>
              <w:t>77</w:t>
            </w:r>
            <w:r w:rsidR="00620A4C"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321D979B" w14:textId="51DAD82D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15.</w:t>
            </w:r>
            <w:r w:rsidR="00E06B41" w:rsidRPr="00324069">
              <w:rPr>
                <w:rFonts w:cs="Times New Roman"/>
                <w:sz w:val="18"/>
                <w:szCs w:val="18"/>
              </w:rPr>
              <w:t>49</w:t>
            </w:r>
            <w:r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="001D6662" w:rsidRPr="00324069">
              <w:rPr>
                <w:rFonts w:cs="Times New Roman"/>
                <w:sz w:val="18"/>
                <w:szCs w:val="18"/>
              </w:rPr>
              <w:t xml:space="preserve"> = </w:t>
            </w:r>
            <w:r w:rsidR="001305FA" w:rsidRPr="00324069">
              <w:rPr>
                <w:rFonts w:cs="Times New Roman"/>
                <w:sz w:val="18"/>
                <w:szCs w:val="18"/>
              </w:rPr>
              <w:t>1.</w:t>
            </w:r>
            <w:r w:rsidR="00656F8A" w:rsidRPr="00324069">
              <w:rPr>
                <w:rFonts w:cs="Times New Roman"/>
                <w:sz w:val="18"/>
                <w:szCs w:val="18"/>
              </w:rPr>
              <w:t>10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344DE290" w14:textId="6D3EC231" w:rsidR="00620A4C" w:rsidRPr="00324069" w:rsidRDefault="001D6662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15.</w:t>
            </w:r>
            <w:r w:rsidR="0006231D" w:rsidRPr="00324069">
              <w:rPr>
                <w:rFonts w:cs="Times New Roman"/>
                <w:sz w:val="18"/>
                <w:szCs w:val="18"/>
              </w:rPr>
              <w:t>24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="00620A4C"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Pr="00324069">
              <w:rPr>
                <w:rFonts w:cs="Times New Roman"/>
                <w:sz w:val="18"/>
                <w:szCs w:val="18"/>
              </w:rPr>
              <w:t xml:space="preserve"> = 0.</w:t>
            </w:r>
            <w:r w:rsidR="0054752C" w:rsidRPr="00324069">
              <w:rPr>
                <w:rFonts w:cs="Times New Roman"/>
                <w:sz w:val="18"/>
                <w:szCs w:val="18"/>
              </w:rPr>
              <w:t>7</w:t>
            </w:r>
            <w:r w:rsidR="0006231D" w:rsidRPr="00324069">
              <w:rPr>
                <w:rFonts w:cs="Times New Roman"/>
                <w:sz w:val="18"/>
                <w:szCs w:val="18"/>
              </w:rPr>
              <w:t>2</w:t>
            </w:r>
            <w:r w:rsidR="00620A4C"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AF96C34" w14:textId="77777777" w:rsidR="00620A4C" w:rsidRPr="00324069" w:rsidRDefault="00620A4C" w:rsidP="00351EB3">
            <w:pPr>
              <w:spacing w:line="240" w:lineRule="auto"/>
              <w:ind w:hanging="18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15.29 years (</w:t>
            </w:r>
            <w:r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Pr="00324069">
              <w:rPr>
                <w:rFonts w:cs="Times New Roman"/>
                <w:sz w:val="18"/>
                <w:szCs w:val="18"/>
              </w:rPr>
              <w:t xml:space="preserve"> = 0.65)</w:t>
            </w:r>
          </w:p>
        </w:tc>
      </w:tr>
      <w:tr w:rsidR="00324069" w:rsidRPr="00324069" w14:paraId="01DF4D4D" w14:textId="77777777" w:rsidTr="007F13E7">
        <w:trPr>
          <w:trHeight w:val="138"/>
        </w:trPr>
        <w:tc>
          <w:tcPr>
            <w:tcW w:w="2410" w:type="dxa"/>
            <w:tcBorders>
              <w:top w:val="nil"/>
              <w:bottom w:val="nil"/>
            </w:tcBorders>
          </w:tcPr>
          <w:p w14:paraId="78C5F546" w14:textId="77777777" w:rsidR="00602E18" w:rsidRPr="00324069" w:rsidRDefault="00602E18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Sex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5F80BB" w14:textId="046B619A" w:rsidR="00602E18" w:rsidRPr="00324069" w:rsidRDefault="00602E18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4</w:t>
            </w:r>
            <w:r w:rsidR="0015274A" w:rsidRPr="00324069">
              <w:rPr>
                <w:rFonts w:cs="Times New Roman"/>
                <w:sz w:val="18"/>
                <w:szCs w:val="18"/>
              </w:rPr>
              <w:t>3</w:t>
            </w:r>
            <w:r w:rsidRPr="00324069">
              <w:rPr>
                <w:rFonts w:cs="Times New Roman"/>
                <w:sz w:val="18"/>
                <w:szCs w:val="18"/>
              </w:rPr>
              <w:t>.</w:t>
            </w:r>
            <w:r w:rsidR="0015274A" w:rsidRPr="00324069">
              <w:rPr>
                <w:rFonts w:cs="Times New Roman"/>
                <w:sz w:val="18"/>
                <w:szCs w:val="18"/>
              </w:rPr>
              <w:t>2</w:t>
            </w:r>
            <w:r w:rsidR="005D6D7C" w:rsidRPr="00324069">
              <w:rPr>
                <w:rFonts w:cs="Times New Roman"/>
                <w:sz w:val="18"/>
                <w:szCs w:val="18"/>
              </w:rPr>
              <w:t>0</w:t>
            </w:r>
            <w:r w:rsidRPr="00324069">
              <w:rPr>
                <w:rFonts w:cs="Times New Roman"/>
                <w:sz w:val="18"/>
                <w:szCs w:val="18"/>
              </w:rPr>
              <w:t>% female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33DA5AFA" w14:textId="62B26A80" w:rsidR="00602E18" w:rsidRPr="00324069" w:rsidRDefault="00602E18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6</w:t>
            </w:r>
            <w:r w:rsidR="00A4442A" w:rsidRPr="00324069">
              <w:rPr>
                <w:rFonts w:cs="Times New Roman"/>
                <w:sz w:val="18"/>
                <w:szCs w:val="18"/>
              </w:rPr>
              <w:t>8</w:t>
            </w:r>
            <w:r w:rsidRPr="00324069">
              <w:rPr>
                <w:rFonts w:cs="Times New Roman"/>
                <w:sz w:val="18"/>
                <w:szCs w:val="18"/>
              </w:rPr>
              <w:t>.</w:t>
            </w:r>
            <w:r w:rsidR="00A4442A" w:rsidRPr="00324069">
              <w:rPr>
                <w:rFonts w:cs="Times New Roman"/>
                <w:sz w:val="18"/>
                <w:szCs w:val="18"/>
              </w:rPr>
              <w:t>6</w:t>
            </w:r>
            <w:r w:rsidR="005D6D7C" w:rsidRPr="00324069">
              <w:rPr>
                <w:rFonts w:cs="Times New Roman"/>
                <w:sz w:val="18"/>
                <w:szCs w:val="18"/>
              </w:rPr>
              <w:t>0</w:t>
            </w:r>
            <w:r w:rsidRPr="00324069">
              <w:rPr>
                <w:rFonts w:cs="Times New Roman"/>
                <w:sz w:val="18"/>
                <w:szCs w:val="18"/>
              </w:rPr>
              <w:t>% female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5AE108E1" w14:textId="08995FDA" w:rsidR="00602E18" w:rsidRPr="00324069" w:rsidRDefault="00602E18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5</w:t>
            </w:r>
            <w:r w:rsidR="004A0085" w:rsidRPr="00324069">
              <w:rPr>
                <w:rFonts w:cs="Times New Roman"/>
                <w:sz w:val="18"/>
                <w:szCs w:val="18"/>
              </w:rPr>
              <w:t>6.0</w:t>
            </w:r>
            <w:r w:rsidR="005D6D7C" w:rsidRPr="00324069">
              <w:rPr>
                <w:rFonts w:cs="Times New Roman"/>
                <w:sz w:val="18"/>
                <w:szCs w:val="18"/>
              </w:rPr>
              <w:t>0</w:t>
            </w:r>
            <w:r w:rsidRPr="00324069">
              <w:rPr>
                <w:rFonts w:cs="Times New Roman"/>
                <w:sz w:val="18"/>
                <w:szCs w:val="18"/>
              </w:rPr>
              <w:t>% female</w:t>
            </w: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061E7456" w14:textId="12F0977D" w:rsidR="00602E18" w:rsidRPr="00324069" w:rsidRDefault="004A0085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28.9</w:t>
            </w:r>
            <w:r w:rsidR="005D6D7C" w:rsidRPr="00324069">
              <w:rPr>
                <w:rFonts w:cs="Times New Roman"/>
                <w:sz w:val="18"/>
                <w:szCs w:val="18"/>
              </w:rPr>
              <w:t>0</w:t>
            </w:r>
            <w:r w:rsidR="00602E18" w:rsidRPr="00324069">
              <w:rPr>
                <w:rFonts w:cs="Times New Roman"/>
                <w:sz w:val="18"/>
                <w:szCs w:val="18"/>
              </w:rPr>
              <w:t>% female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5961BD7D" w14:textId="46DC604F" w:rsidR="00602E18" w:rsidRPr="00324069" w:rsidRDefault="00602E18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50.</w:t>
            </w:r>
            <w:r w:rsidR="000E0AFA" w:rsidRPr="00324069">
              <w:rPr>
                <w:rFonts w:cs="Times New Roman"/>
                <w:sz w:val="18"/>
                <w:szCs w:val="18"/>
              </w:rPr>
              <w:t>3</w:t>
            </w:r>
            <w:r w:rsidR="005D6D7C" w:rsidRPr="00324069">
              <w:rPr>
                <w:rFonts w:cs="Times New Roman"/>
                <w:sz w:val="18"/>
                <w:szCs w:val="18"/>
              </w:rPr>
              <w:t>0</w:t>
            </w:r>
            <w:r w:rsidRPr="00324069">
              <w:rPr>
                <w:rFonts w:cs="Times New Roman"/>
                <w:sz w:val="18"/>
                <w:szCs w:val="18"/>
              </w:rPr>
              <w:t>% female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5AF51BC" w14:textId="50F94F43" w:rsidR="00602E18" w:rsidRPr="00324069" w:rsidRDefault="00602E18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53.4</w:t>
            </w:r>
            <w:r w:rsidR="005D6D7C" w:rsidRPr="00324069">
              <w:rPr>
                <w:rFonts w:cs="Times New Roman"/>
                <w:sz w:val="18"/>
                <w:szCs w:val="18"/>
              </w:rPr>
              <w:t>0</w:t>
            </w:r>
            <w:r w:rsidRPr="00324069">
              <w:rPr>
                <w:rFonts w:cs="Times New Roman"/>
                <w:sz w:val="18"/>
                <w:szCs w:val="18"/>
              </w:rPr>
              <w:t>% female</w:t>
            </w:r>
          </w:p>
        </w:tc>
      </w:tr>
      <w:tr w:rsidR="00324069" w:rsidRPr="00324069" w14:paraId="7B42851E" w14:textId="77777777" w:rsidTr="009F1846">
        <w:trPr>
          <w:trHeight w:val="138"/>
        </w:trPr>
        <w:tc>
          <w:tcPr>
            <w:tcW w:w="2410" w:type="dxa"/>
            <w:tcBorders>
              <w:top w:val="nil"/>
              <w:bottom w:val="nil"/>
            </w:tcBorders>
          </w:tcPr>
          <w:p w14:paraId="6EA538B2" w14:textId="77777777" w:rsidR="00602E18" w:rsidRPr="00324069" w:rsidRDefault="00602E18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Swiss nationalit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37CE792" w14:textId="268BF7E9" w:rsidR="00602E18" w:rsidRPr="00324069" w:rsidRDefault="00602E18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8</w:t>
            </w:r>
            <w:r w:rsidR="00393800" w:rsidRPr="00324069">
              <w:rPr>
                <w:rFonts w:cs="Times New Roman"/>
                <w:sz w:val="18"/>
                <w:szCs w:val="18"/>
              </w:rPr>
              <w:t>0</w:t>
            </w:r>
            <w:r w:rsidRPr="00324069">
              <w:rPr>
                <w:rFonts w:cs="Times New Roman"/>
                <w:sz w:val="18"/>
                <w:szCs w:val="18"/>
              </w:rPr>
              <w:t>.4</w:t>
            </w:r>
            <w:r w:rsidR="005D6D7C" w:rsidRPr="00324069">
              <w:rPr>
                <w:rFonts w:cs="Times New Roman"/>
                <w:sz w:val="18"/>
                <w:szCs w:val="18"/>
              </w:rPr>
              <w:t>0</w:t>
            </w:r>
            <w:r w:rsidRPr="00324069"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2269" w:type="dxa"/>
            <w:gridSpan w:val="2"/>
            <w:tcBorders>
              <w:top w:val="nil"/>
              <w:bottom w:val="nil"/>
            </w:tcBorders>
          </w:tcPr>
          <w:p w14:paraId="79CCB3F6" w14:textId="71ACADED" w:rsidR="00602E18" w:rsidRPr="00324069" w:rsidRDefault="00602E18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7</w:t>
            </w:r>
            <w:r w:rsidR="002E562A" w:rsidRPr="00324069">
              <w:rPr>
                <w:rFonts w:cs="Times New Roman"/>
                <w:sz w:val="18"/>
                <w:szCs w:val="18"/>
              </w:rPr>
              <w:t>5</w:t>
            </w:r>
            <w:r w:rsidRPr="00324069">
              <w:rPr>
                <w:rFonts w:cs="Times New Roman"/>
                <w:sz w:val="18"/>
                <w:szCs w:val="18"/>
              </w:rPr>
              <w:t>.</w:t>
            </w:r>
            <w:r w:rsidR="002E562A" w:rsidRPr="00324069">
              <w:rPr>
                <w:rFonts w:cs="Times New Roman"/>
                <w:sz w:val="18"/>
                <w:szCs w:val="18"/>
              </w:rPr>
              <w:t>9</w:t>
            </w:r>
            <w:r w:rsidR="005D6D7C" w:rsidRPr="00324069">
              <w:rPr>
                <w:rFonts w:cs="Times New Roman"/>
                <w:sz w:val="18"/>
                <w:szCs w:val="18"/>
              </w:rPr>
              <w:t>0</w:t>
            </w:r>
            <w:r w:rsidRPr="00324069"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D20E219" w14:textId="7EFEE052" w:rsidR="00602E18" w:rsidRPr="00324069" w:rsidRDefault="00602E18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80.9</w:t>
            </w:r>
            <w:r w:rsidR="005D6D7C" w:rsidRPr="00324069">
              <w:rPr>
                <w:rFonts w:cs="Times New Roman"/>
                <w:sz w:val="18"/>
                <w:szCs w:val="18"/>
              </w:rPr>
              <w:t>0</w:t>
            </w:r>
            <w:r w:rsidRPr="00324069"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1988" w:type="dxa"/>
            <w:tcBorders>
              <w:top w:val="nil"/>
              <w:bottom w:val="nil"/>
            </w:tcBorders>
          </w:tcPr>
          <w:p w14:paraId="318EAB21" w14:textId="32F046E4" w:rsidR="00602E18" w:rsidRPr="00324069" w:rsidRDefault="00E007C8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92</w:t>
            </w:r>
            <w:r w:rsidR="00602E18" w:rsidRPr="00324069">
              <w:rPr>
                <w:rFonts w:cs="Times New Roman"/>
                <w:sz w:val="18"/>
                <w:szCs w:val="18"/>
              </w:rPr>
              <w:t>.</w:t>
            </w:r>
            <w:r w:rsidRPr="00324069">
              <w:rPr>
                <w:rFonts w:cs="Times New Roman"/>
                <w:sz w:val="18"/>
                <w:szCs w:val="18"/>
              </w:rPr>
              <w:t>9</w:t>
            </w:r>
            <w:r w:rsidR="005D6D7C" w:rsidRPr="00324069">
              <w:rPr>
                <w:rFonts w:cs="Times New Roman"/>
                <w:sz w:val="18"/>
                <w:szCs w:val="18"/>
              </w:rPr>
              <w:t>0</w:t>
            </w:r>
            <w:r w:rsidR="00602E18" w:rsidRPr="00324069"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4947E6DB" w14:textId="0F679B7B" w:rsidR="00602E18" w:rsidRPr="00324069" w:rsidRDefault="00602E18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81.</w:t>
            </w:r>
            <w:r w:rsidR="00E007C8" w:rsidRPr="00324069">
              <w:rPr>
                <w:rFonts w:cs="Times New Roman"/>
                <w:sz w:val="18"/>
                <w:szCs w:val="18"/>
              </w:rPr>
              <w:t>1</w:t>
            </w:r>
            <w:r w:rsidR="005D6D7C" w:rsidRPr="00324069">
              <w:rPr>
                <w:rFonts w:cs="Times New Roman"/>
                <w:sz w:val="18"/>
                <w:szCs w:val="18"/>
              </w:rPr>
              <w:t>0</w:t>
            </w:r>
            <w:r w:rsidRPr="00324069">
              <w:rPr>
                <w:rFonts w:cs="Times New Roman"/>
                <w:sz w:val="18"/>
                <w:szCs w:val="18"/>
              </w:rPr>
              <w:t>%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6703F8A" w14:textId="14C47CED" w:rsidR="00602E18" w:rsidRPr="00324069" w:rsidRDefault="00602E18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80.8</w:t>
            </w:r>
            <w:r w:rsidR="005D6D7C" w:rsidRPr="00324069">
              <w:rPr>
                <w:rFonts w:cs="Times New Roman"/>
                <w:sz w:val="18"/>
                <w:szCs w:val="18"/>
              </w:rPr>
              <w:t>0</w:t>
            </w:r>
            <w:r w:rsidRPr="00324069">
              <w:rPr>
                <w:rFonts w:cs="Times New Roman"/>
                <w:sz w:val="18"/>
                <w:szCs w:val="18"/>
              </w:rPr>
              <w:t>%</w:t>
            </w:r>
          </w:p>
        </w:tc>
      </w:tr>
      <w:tr w:rsidR="00324069" w:rsidRPr="00324069" w14:paraId="09A97AE6" w14:textId="77777777" w:rsidTr="009F1846">
        <w:trPr>
          <w:trHeight w:val="138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1F9D6FF" w14:textId="77777777" w:rsidR="00620A4C" w:rsidRPr="00324069" w:rsidRDefault="00620A4C" w:rsidP="00351EB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BMI based on self-repor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8B9BB4C" w14:textId="503E1034" w:rsidR="00620A4C" w:rsidRPr="00324069" w:rsidRDefault="001D6662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17.</w:t>
            </w:r>
            <w:r w:rsidR="0043540B" w:rsidRPr="00324069">
              <w:rPr>
                <w:rFonts w:cs="Times New Roman"/>
                <w:sz w:val="18"/>
                <w:szCs w:val="18"/>
              </w:rPr>
              <w:t>66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="00620A4C"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= </w:t>
            </w:r>
            <w:r w:rsidR="00D03A52" w:rsidRPr="00324069">
              <w:rPr>
                <w:rFonts w:cs="Times New Roman"/>
                <w:sz w:val="18"/>
                <w:szCs w:val="18"/>
              </w:rPr>
              <w:t>3.52</w:t>
            </w:r>
            <w:r w:rsidR="00620A4C"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9" w:type="dxa"/>
            <w:gridSpan w:val="2"/>
            <w:tcBorders>
              <w:top w:val="nil"/>
              <w:bottom w:val="single" w:sz="4" w:space="0" w:color="auto"/>
            </w:tcBorders>
          </w:tcPr>
          <w:p w14:paraId="78531119" w14:textId="0864065F" w:rsidR="00620A4C" w:rsidRPr="00324069" w:rsidRDefault="001D6662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17.</w:t>
            </w:r>
            <w:r w:rsidR="00D03A52" w:rsidRPr="00324069">
              <w:rPr>
                <w:rFonts w:cs="Times New Roman"/>
                <w:sz w:val="18"/>
                <w:szCs w:val="18"/>
              </w:rPr>
              <w:t>51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="00620A4C"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Pr="00324069">
              <w:rPr>
                <w:rFonts w:cs="Times New Roman"/>
                <w:sz w:val="18"/>
                <w:szCs w:val="18"/>
              </w:rPr>
              <w:t xml:space="preserve"> = </w:t>
            </w:r>
            <w:r w:rsidR="00D03A52" w:rsidRPr="00324069">
              <w:rPr>
                <w:rFonts w:cs="Times New Roman"/>
                <w:sz w:val="18"/>
                <w:szCs w:val="18"/>
              </w:rPr>
              <w:t>3.43</w:t>
            </w:r>
            <w:r w:rsidR="00620A4C"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25C3D8A8" w14:textId="49FA3D8F" w:rsidR="00620A4C" w:rsidRPr="00324069" w:rsidRDefault="001D6662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17.</w:t>
            </w:r>
            <w:r w:rsidR="007C1A1F" w:rsidRPr="00324069">
              <w:rPr>
                <w:rFonts w:cs="Times New Roman"/>
                <w:sz w:val="18"/>
                <w:szCs w:val="18"/>
              </w:rPr>
              <w:t>52</w:t>
            </w:r>
            <w:r w:rsidR="00620A4C"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="00620A4C"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Pr="00324069">
              <w:rPr>
                <w:rFonts w:cs="Times New Roman"/>
                <w:sz w:val="18"/>
                <w:szCs w:val="18"/>
              </w:rPr>
              <w:t xml:space="preserve"> = </w:t>
            </w:r>
            <w:r w:rsidR="00FE30B9" w:rsidRPr="00324069">
              <w:rPr>
                <w:rFonts w:cs="Times New Roman"/>
                <w:sz w:val="18"/>
                <w:szCs w:val="18"/>
              </w:rPr>
              <w:t>3.42</w:t>
            </w:r>
            <w:r w:rsidR="00620A4C"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</w:tcPr>
          <w:p w14:paraId="655B6026" w14:textId="515D6A5B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17.</w:t>
            </w:r>
            <w:r w:rsidR="001F008B" w:rsidRPr="00324069">
              <w:rPr>
                <w:rFonts w:cs="Times New Roman"/>
                <w:sz w:val="18"/>
                <w:szCs w:val="18"/>
              </w:rPr>
              <w:t>52</w:t>
            </w:r>
            <w:r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="001D6662" w:rsidRPr="00324069">
              <w:rPr>
                <w:rFonts w:cs="Times New Roman"/>
                <w:sz w:val="18"/>
                <w:szCs w:val="18"/>
              </w:rPr>
              <w:t xml:space="preserve"> = 2.</w:t>
            </w:r>
            <w:r w:rsidR="00FE30B9" w:rsidRPr="00324069">
              <w:rPr>
                <w:rFonts w:cs="Times New Roman"/>
                <w:sz w:val="18"/>
                <w:szCs w:val="18"/>
              </w:rPr>
              <w:t>83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7D8477B4" w14:textId="08CEF6F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1</w:t>
            </w:r>
            <w:r w:rsidR="001D6662" w:rsidRPr="00324069">
              <w:rPr>
                <w:rFonts w:cs="Times New Roman"/>
                <w:sz w:val="18"/>
                <w:szCs w:val="18"/>
              </w:rPr>
              <w:t>7.8</w:t>
            </w:r>
            <w:r w:rsidR="001F008B" w:rsidRPr="00324069">
              <w:rPr>
                <w:rFonts w:cs="Times New Roman"/>
                <w:sz w:val="18"/>
                <w:szCs w:val="18"/>
              </w:rPr>
              <w:t>0</w:t>
            </w:r>
            <w:r w:rsidRPr="00324069">
              <w:rPr>
                <w:rFonts w:cs="Times New Roman"/>
                <w:sz w:val="18"/>
                <w:szCs w:val="18"/>
              </w:rPr>
              <w:t xml:space="preserve"> (</w:t>
            </w:r>
            <w:r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="001D6662" w:rsidRPr="00324069">
              <w:rPr>
                <w:rFonts w:cs="Times New Roman"/>
                <w:sz w:val="18"/>
                <w:szCs w:val="18"/>
              </w:rPr>
              <w:t xml:space="preserve"> = </w:t>
            </w:r>
            <w:r w:rsidR="0017403E" w:rsidRPr="00324069">
              <w:rPr>
                <w:rFonts w:cs="Times New Roman"/>
                <w:sz w:val="18"/>
                <w:szCs w:val="18"/>
              </w:rPr>
              <w:t>2.95</w:t>
            </w:r>
            <w:r w:rsidRPr="003240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5DF135CA" w14:textId="77777777" w:rsidR="00620A4C" w:rsidRPr="00324069" w:rsidRDefault="00620A4C" w:rsidP="00351EB3">
            <w:pPr>
              <w:spacing w:line="240" w:lineRule="auto"/>
              <w:ind w:left="266" w:hanging="284"/>
              <w:rPr>
                <w:rFonts w:cs="Times New Roman"/>
                <w:sz w:val="18"/>
                <w:szCs w:val="18"/>
              </w:rPr>
            </w:pPr>
            <w:r w:rsidRPr="00324069">
              <w:rPr>
                <w:rFonts w:cs="Times New Roman"/>
                <w:sz w:val="18"/>
                <w:szCs w:val="18"/>
              </w:rPr>
              <w:t>17.63 (</w:t>
            </w:r>
            <w:r w:rsidRPr="00324069">
              <w:rPr>
                <w:rFonts w:cs="Times New Roman"/>
                <w:i/>
                <w:sz w:val="18"/>
                <w:szCs w:val="18"/>
              </w:rPr>
              <w:t>SD</w:t>
            </w:r>
            <w:r w:rsidRPr="00324069">
              <w:rPr>
                <w:rFonts w:cs="Times New Roman"/>
                <w:sz w:val="18"/>
                <w:szCs w:val="18"/>
              </w:rPr>
              <w:t xml:space="preserve"> = 2.66)</w:t>
            </w:r>
          </w:p>
        </w:tc>
      </w:tr>
    </w:tbl>
    <w:p w14:paraId="45DC8E57" w14:textId="088E7010" w:rsidR="00D02BA0" w:rsidRPr="00324069" w:rsidRDefault="00406A32" w:rsidP="007A1BC5">
      <w:pPr>
        <w:spacing w:line="259" w:lineRule="auto"/>
        <w:rPr>
          <w:rFonts w:eastAsiaTheme="majorEastAsia" w:cs="Times New Roman"/>
          <w:sz w:val="18"/>
          <w:szCs w:val="18"/>
        </w:rPr>
      </w:pPr>
      <w:r w:rsidRPr="00324069">
        <w:rPr>
          <w:rFonts w:eastAsiaTheme="majorEastAsia" w:cs="Times New Roman"/>
          <w:i/>
          <w:sz w:val="18"/>
          <w:szCs w:val="18"/>
        </w:rPr>
        <w:t xml:space="preserve">Note. </w:t>
      </w:r>
      <w:r w:rsidRPr="00324069">
        <w:rPr>
          <w:rFonts w:eastAsiaTheme="majorEastAsia" w:cs="Times New Roman"/>
          <w:sz w:val="18"/>
          <w:szCs w:val="18"/>
        </w:rPr>
        <w:t>BMI = body mass index.</w:t>
      </w:r>
      <w:bookmarkEnd w:id="0"/>
    </w:p>
    <w:sectPr w:rsidR="00D02BA0" w:rsidRPr="00324069" w:rsidSect="00F364A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5C1901"/>
    <w:multiLevelType w:val="hybridMultilevel"/>
    <w:tmpl w:val="105E2ABE"/>
    <w:lvl w:ilvl="0" w:tplc="F37C98A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DF336D"/>
    <w:multiLevelType w:val="hybridMultilevel"/>
    <w:tmpl w:val="CEAAD266"/>
    <w:lvl w:ilvl="0" w:tplc="B7527B5A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383A5464"/>
    <w:multiLevelType w:val="hybridMultilevel"/>
    <w:tmpl w:val="2C309F8A"/>
    <w:lvl w:ilvl="0" w:tplc="F37C98A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1F6ADA"/>
    <w:multiLevelType w:val="hybridMultilevel"/>
    <w:tmpl w:val="21087BD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4A8"/>
    <w:rsid w:val="00044A44"/>
    <w:rsid w:val="0006231D"/>
    <w:rsid w:val="00084A07"/>
    <w:rsid w:val="000B5371"/>
    <w:rsid w:val="000E0AFA"/>
    <w:rsid w:val="001305FA"/>
    <w:rsid w:val="0015274A"/>
    <w:rsid w:val="001708D0"/>
    <w:rsid w:val="0017403E"/>
    <w:rsid w:val="00184814"/>
    <w:rsid w:val="001A10AD"/>
    <w:rsid w:val="001C596E"/>
    <w:rsid w:val="001D6662"/>
    <w:rsid w:val="001F008B"/>
    <w:rsid w:val="0022613E"/>
    <w:rsid w:val="002560F8"/>
    <w:rsid w:val="0028640F"/>
    <w:rsid w:val="002E562A"/>
    <w:rsid w:val="00324069"/>
    <w:rsid w:val="00345629"/>
    <w:rsid w:val="00351EB3"/>
    <w:rsid w:val="00360CAD"/>
    <w:rsid w:val="00364109"/>
    <w:rsid w:val="00393800"/>
    <w:rsid w:val="00394D7A"/>
    <w:rsid w:val="003B6200"/>
    <w:rsid w:val="003E787B"/>
    <w:rsid w:val="00406A32"/>
    <w:rsid w:val="0043540B"/>
    <w:rsid w:val="00461C87"/>
    <w:rsid w:val="00492297"/>
    <w:rsid w:val="004A0085"/>
    <w:rsid w:val="004C5EFD"/>
    <w:rsid w:val="004C6AC2"/>
    <w:rsid w:val="0054752C"/>
    <w:rsid w:val="00570649"/>
    <w:rsid w:val="005B33E4"/>
    <w:rsid w:val="005D6D7C"/>
    <w:rsid w:val="00602E18"/>
    <w:rsid w:val="00620A4C"/>
    <w:rsid w:val="0062611D"/>
    <w:rsid w:val="00656F8A"/>
    <w:rsid w:val="0069474B"/>
    <w:rsid w:val="00696F02"/>
    <w:rsid w:val="006B1624"/>
    <w:rsid w:val="006F03DE"/>
    <w:rsid w:val="00753A06"/>
    <w:rsid w:val="00782521"/>
    <w:rsid w:val="007A1BC5"/>
    <w:rsid w:val="007A64C9"/>
    <w:rsid w:val="007C1A1F"/>
    <w:rsid w:val="007F13E7"/>
    <w:rsid w:val="007F51B7"/>
    <w:rsid w:val="00826CF7"/>
    <w:rsid w:val="0085654A"/>
    <w:rsid w:val="00860704"/>
    <w:rsid w:val="008B3B04"/>
    <w:rsid w:val="009236C3"/>
    <w:rsid w:val="00976108"/>
    <w:rsid w:val="00983429"/>
    <w:rsid w:val="009A103D"/>
    <w:rsid w:val="009F1846"/>
    <w:rsid w:val="00A0339B"/>
    <w:rsid w:val="00A14A20"/>
    <w:rsid w:val="00A4442A"/>
    <w:rsid w:val="00AF17EE"/>
    <w:rsid w:val="00AF2F28"/>
    <w:rsid w:val="00B1491A"/>
    <w:rsid w:val="00C852BC"/>
    <w:rsid w:val="00CA2945"/>
    <w:rsid w:val="00CC1343"/>
    <w:rsid w:val="00CD6F4F"/>
    <w:rsid w:val="00CE514B"/>
    <w:rsid w:val="00D02BA0"/>
    <w:rsid w:val="00D03A52"/>
    <w:rsid w:val="00D358D4"/>
    <w:rsid w:val="00D501BB"/>
    <w:rsid w:val="00E007C8"/>
    <w:rsid w:val="00E06B41"/>
    <w:rsid w:val="00E277E2"/>
    <w:rsid w:val="00E40E57"/>
    <w:rsid w:val="00E83EDE"/>
    <w:rsid w:val="00F364A8"/>
    <w:rsid w:val="00F54A98"/>
    <w:rsid w:val="00F90305"/>
    <w:rsid w:val="00F969B7"/>
    <w:rsid w:val="00F97E54"/>
    <w:rsid w:val="00FA569D"/>
    <w:rsid w:val="00FE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9E330A"/>
  <w15:chartTrackingRefBased/>
  <w15:docId w15:val="{2672A018-6815-431C-8793-1EB60B477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64A8"/>
    <w:pPr>
      <w:spacing w:line="480" w:lineRule="auto"/>
    </w:pPr>
    <w:rPr>
      <w:rFonts w:ascii="Times New Roman" w:hAnsi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364A8"/>
    <w:pPr>
      <w:ind w:left="720"/>
      <w:contextualSpacing/>
    </w:pPr>
  </w:style>
  <w:style w:type="table" w:styleId="Tabellenraster">
    <w:name w:val="Table Grid"/>
    <w:basedOn w:val="NormaleTabelle"/>
    <w:uiPriority w:val="39"/>
    <w:rsid w:val="00F36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Gut</dc:creator>
  <cp:keywords/>
  <dc:description/>
  <cp:lastModifiedBy>Vanessa Gut</cp:lastModifiedBy>
  <cp:revision>10</cp:revision>
  <dcterms:created xsi:type="dcterms:W3CDTF">2019-03-08T15:38:00Z</dcterms:created>
  <dcterms:modified xsi:type="dcterms:W3CDTF">2020-03-20T21:47:00Z</dcterms:modified>
</cp:coreProperties>
</file>